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429A4" w14:textId="77777777" w:rsidR="00FF0DAB" w:rsidRPr="003874C0" w:rsidRDefault="00FF0DAB" w:rsidP="00FF0DAB">
      <w:pPr>
        <w:pStyle w:val="Heading1"/>
        <w:rPr>
          <w:rFonts w:cs="Times New Roman"/>
          <w:b/>
          <w:sz w:val="28"/>
          <w:szCs w:val="24"/>
        </w:rPr>
      </w:pPr>
      <w:r w:rsidRPr="003874C0">
        <w:rPr>
          <w:rFonts w:cs="Times New Roman"/>
          <w:b/>
          <w:sz w:val="28"/>
          <w:szCs w:val="24"/>
        </w:rPr>
        <w:t>Hybrid perovskite light emitting diodes under intense electrical excitation</w:t>
      </w:r>
    </w:p>
    <w:p w14:paraId="18CE4947" w14:textId="77777777" w:rsidR="00FF0DAB" w:rsidRPr="003874C0" w:rsidRDefault="00FF0DAB" w:rsidP="00FF0DAB">
      <w:pPr>
        <w:spacing w:line="240" w:lineRule="auto"/>
      </w:pPr>
    </w:p>
    <w:p w14:paraId="7CEDAF2A" w14:textId="77777777" w:rsidR="00FF0DAB" w:rsidRPr="003874C0" w:rsidRDefault="00FF0DAB" w:rsidP="00FF0DAB">
      <w:pPr>
        <w:spacing w:line="240" w:lineRule="auto"/>
        <w:jc w:val="center"/>
        <w:rPr>
          <w:rFonts w:cs="Times New Roman"/>
          <w:sz w:val="24"/>
          <w:vertAlign w:val="superscript"/>
        </w:rPr>
      </w:pPr>
      <w:proofErr w:type="spellStart"/>
      <w:r w:rsidRPr="003874C0">
        <w:rPr>
          <w:rFonts w:cs="Times New Roman"/>
          <w:sz w:val="24"/>
        </w:rPr>
        <w:t>Hoyeon</w:t>
      </w:r>
      <w:proofErr w:type="spellEnd"/>
      <w:r w:rsidRPr="003874C0">
        <w:rPr>
          <w:rFonts w:cs="Times New Roman"/>
          <w:sz w:val="24"/>
        </w:rPr>
        <w:t xml:space="preserve"> Kim</w:t>
      </w:r>
      <w:r w:rsidRPr="003874C0">
        <w:rPr>
          <w:rFonts w:cs="Times New Roman"/>
          <w:sz w:val="24"/>
          <w:vertAlign w:val="superscript"/>
        </w:rPr>
        <w:t>1</w:t>
      </w:r>
      <w:r w:rsidRPr="003874C0">
        <w:rPr>
          <w:rFonts w:cs="Times New Roman"/>
          <w:sz w:val="24"/>
        </w:rPr>
        <w:t xml:space="preserve">, </w:t>
      </w:r>
      <w:proofErr w:type="spellStart"/>
      <w:r w:rsidRPr="003874C0">
        <w:rPr>
          <w:rFonts w:cs="Times New Roman"/>
          <w:sz w:val="24"/>
        </w:rPr>
        <w:t>Lianfeng</w:t>
      </w:r>
      <w:proofErr w:type="spellEnd"/>
      <w:r w:rsidRPr="003874C0">
        <w:rPr>
          <w:rFonts w:cs="Times New Roman"/>
          <w:sz w:val="24"/>
        </w:rPr>
        <w:t xml:space="preserve"> Zhao</w:t>
      </w:r>
      <w:r w:rsidRPr="003874C0">
        <w:rPr>
          <w:rFonts w:cs="Times New Roman"/>
          <w:sz w:val="24"/>
          <w:vertAlign w:val="superscript"/>
        </w:rPr>
        <w:t>2</w:t>
      </w:r>
      <w:r w:rsidRPr="003874C0">
        <w:rPr>
          <w:rFonts w:cs="Times New Roman"/>
          <w:sz w:val="24"/>
        </w:rPr>
        <w:t>, Jared S. Price</w:t>
      </w:r>
      <w:r w:rsidRPr="003874C0">
        <w:rPr>
          <w:rFonts w:cs="Times New Roman"/>
          <w:sz w:val="24"/>
          <w:vertAlign w:val="superscript"/>
        </w:rPr>
        <w:t>1</w:t>
      </w:r>
      <w:r w:rsidRPr="003874C0">
        <w:rPr>
          <w:rFonts w:cs="Times New Roman"/>
          <w:sz w:val="24"/>
        </w:rPr>
        <w:t>, Alex J. Grede</w:t>
      </w:r>
      <w:r w:rsidRPr="003874C0">
        <w:rPr>
          <w:rFonts w:cs="Times New Roman"/>
          <w:sz w:val="24"/>
          <w:vertAlign w:val="superscript"/>
        </w:rPr>
        <w:t>1</w:t>
      </w:r>
      <w:r w:rsidRPr="003874C0">
        <w:rPr>
          <w:rFonts w:cs="Times New Roman"/>
          <w:sz w:val="24"/>
        </w:rPr>
        <w:t xml:space="preserve">, </w:t>
      </w:r>
      <w:proofErr w:type="spellStart"/>
      <w:r w:rsidRPr="003874C0">
        <w:rPr>
          <w:rFonts w:cs="Times New Roman"/>
          <w:sz w:val="24"/>
        </w:rPr>
        <w:t>Kwangdong</w:t>
      </w:r>
      <w:proofErr w:type="spellEnd"/>
      <w:r w:rsidRPr="003874C0">
        <w:rPr>
          <w:rFonts w:cs="Times New Roman"/>
          <w:sz w:val="24"/>
        </w:rPr>
        <w:t xml:space="preserve"> Roh</w:t>
      </w:r>
      <w:r w:rsidRPr="003874C0">
        <w:rPr>
          <w:rFonts w:cs="Times New Roman"/>
          <w:sz w:val="24"/>
          <w:vertAlign w:val="superscript"/>
        </w:rPr>
        <w:t>2</w:t>
      </w:r>
      <w:r w:rsidRPr="003874C0">
        <w:rPr>
          <w:rFonts w:cs="Times New Roman"/>
          <w:sz w:val="24"/>
        </w:rPr>
        <w:t>, Alyssa N. Brigeman</w:t>
      </w:r>
      <w:r w:rsidRPr="003874C0">
        <w:rPr>
          <w:rFonts w:cs="Times New Roman"/>
          <w:sz w:val="24"/>
          <w:vertAlign w:val="superscript"/>
        </w:rPr>
        <w:t>1</w:t>
      </w:r>
      <w:r w:rsidRPr="003874C0">
        <w:rPr>
          <w:rFonts w:cs="Times New Roman"/>
          <w:sz w:val="24"/>
        </w:rPr>
        <w:t>, Mike Lopez</w:t>
      </w:r>
      <w:r w:rsidRPr="003874C0">
        <w:rPr>
          <w:rFonts w:cs="Times New Roman"/>
          <w:sz w:val="24"/>
          <w:vertAlign w:val="superscript"/>
        </w:rPr>
        <w:t>1</w:t>
      </w:r>
      <w:r w:rsidRPr="003874C0">
        <w:rPr>
          <w:rFonts w:cs="Times New Roman"/>
          <w:sz w:val="24"/>
        </w:rPr>
        <w:t>, Barry P. Rand</w:t>
      </w:r>
      <w:r w:rsidRPr="003874C0">
        <w:rPr>
          <w:rFonts w:cs="Times New Roman"/>
          <w:sz w:val="24"/>
          <w:vertAlign w:val="superscript"/>
        </w:rPr>
        <w:t>2,3</w:t>
      </w:r>
      <w:r w:rsidRPr="003874C0">
        <w:rPr>
          <w:rFonts w:cs="Times New Roman"/>
          <w:sz w:val="24"/>
        </w:rPr>
        <w:t xml:space="preserve"> and Noel C. Giebink</w:t>
      </w:r>
      <w:r w:rsidRPr="003874C0">
        <w:rPr>
          <w:rFonts w:cs="Times New Roman"/>
          <w:sz w:val="24"/>
          <w:vertAlign w:val="superscript"/>
        </w:rPr>
        <w:t>1</w:t>
      </w:r>
      <w:r w:rsidRPr="003874C0">
        <w:rPr>
          <w:rFonts w:cs="Times New Roman"/>
          <w:vertAlign w:val="superscript"/>
        </w:rPr>
        <w:t>†</w:t>
      </w:r>
    </w:p>
    <w:p w14:paraId="4565CFD9" w14:textId="77777777" w:rsidR="00FF0DAB" w:rsidRPr="003874C0" w:rsidRDefault="00FF0DAB" w:rsidP="00FF0DAB">
      <w:pPr>
        <w:spacing w:after="0" w:line="240" w:lineRule="auto"/>
        <w:jc w:val="center"/>
        <w:rPr>
          <w:rFonts w:cs="Times New Roman"/>
          <w:i/>
          <w:sz w:val="24"/>
          <w:szCs w:val="24"/>
        </w:rPr>
      </w:pPr>
      <w:r w:rsidRPr="003874C0">
        <w:rPr>
          <w:rFonts w:cs="Times New Roman"/>
          <w:i/>
          <w:sz w:val="24"/>
          <w:szCs w:val="24"/>
          <w:vertAlign w:val="superscript"/>
        </w:rPr>
        <w:t>1</w:t>
      </w:r>
      <w:r w:rsidRPr="003874C0">
        <w:rPr>
          <w:rFonts w:cs="Times New Roman"/>
          <w:i/>
          <w:sz w:val="24"/>
          <w:szCs w:val="24"/>
        </w:rPr>
        <w:t>Department of Electrical Engineering, The Pennsylvania State University, University Park, Pennsylvania 16802, USA</w:t>
      </w:r>
    </w:p>
    <w:p w14:paraId="6DE39FC1" w14:textId="77777777" w:rsidR="00FF0DAB" w:rsidRPr="003874C0" w:rsidRDefault="00FF0DAB" w:rsidP="00FF0DAB">
      <w:pPr>
        <w:spacing w:after="0" w:line="240" w:lineRule="auto"/>
        <w:jc w:val="center"/>
        <w:rPr>
          <w:rFonts w:cs="Times New Roman"/>
          <w:i/>
          <w:sz w:val="24"/>
          <w:szCs w:val="24"/>
        </w:rPr>
      </w:pPr>
    </w:p>
    <w:p w14:paraId="5074ACD8" w14:textId="77777777" w:rsidR="00FF0DAB" w:rsidRPr="003874C0" w:rsidRDefault="00FF0DAB" w:rsidP="00FF0DAB">
      <w:pPr>
        <w:spacing w:after="0" w:line="240" w:lineRule="auto"/>
        <w:jc w:val="center"/>
        <w:rPr>
          <w:rFonts w:cs="Times New Roman"/>
          <w:i/>
          <w:sz w:val="24"/>
          <w:szCs w:val="24"/>
        </w:rPr>
      </w:pPr>
      <w:r w:rsidRPr="003874C0">
        <w:rPr>
          <w:rFonts w:cs="Times New Roman"/>
          <w:i/>
          <w:sz w:val="24"/>
          <w:szCs w:val="24"/>
          <w:vertAlign w:val="superscript"/>
        </w:rPr>
        <w:t>2</w:t>
      </w:r>
      <w:r w:rsidRPr="003874C0">
        <w:rPr>
          <w:rFonts w:cs="Times New Roman"/>
          <w:i/>
          <w:sz w:val="24"/>
          <w:szCs w:val="24"/>
        </w:rPr>
        <w:t>Department of Electrical Engineering, Princeton University, Princeton, New Jersey 08544, USA</w:t>
      </w:r>
    </w:p>
    <w:p w14:paraId="2717AC84" w14:textId="77777777" w:rsidR="00FF0DAB" w:rsidRPr="003874C0" w:rsidRDefault="00FF0DAB" w:rsidP="00FF0DAB">
      <w:pPr>
        <w:spacing w:after="0" w:line="240" w:lineRule="auto"/>
        <w:jc w:val="center"/>
        <w:rPr>
          <w:rFonts w:cs="Times New Roman"/>
          <w:i/>
          <w:sz w:val="24"/>
          <w:szCs w:val="24"/>
        </w:rPr>
      </w:pPr>
    </w:p>
    <w:p w14:paraId="524219D2" w14:textId="77777777" w:rsidR="00FF0DAB" w:rsidRPr="003874C0" w:rsidRDefault="00FF0DAB" w:rsidP="00FF0DAB">
      <w:pPr>
        <w:spacing w:after="0" w:line="240" w:lineRule="auto"/>
        <w:jc w:val="center"/>
        <w:rPr>
          <w:rFonts w:cs="Times New Roman"/>
          <w:i/>
          <w:sz w:val="24"/>
          <w:szCs w:val="24"/>
        </w:rPr>
      </w:pPr>
      <w:r w:rsidRPr="003874C0">
        <w:rPr>
          <w:rFonts w:cs="Times New Roman"/>
          <w:i/>
          <w:sz w:val="24"/>
          <w:szCs w:val="24"/>
          <w:vertAlign w:val="superscript"/>
        </w:rPr>
        <w:t>3</w:t>
      </w:r>
      <w:r w:rsidRPr="003874C0">
        <w:rPr>
          <w:rFonts w:cs="Times New Roman"/>
          <w:i/>
          <w:sz w:val="24"/>
          <w:szCs w:val="24"/>
        </w:rPr>
        <w:t>Andlinger Center for Energy and the Environment, Princeton University, Princeton, New Jersey 08544, USA</w:t>
      </w:r>
    </w:p>
    <w:p w14:paraId="2B684F85" w14:textId="77777777" w:rsidR="00FF0DAB" w:rsidRDefault="00FF0DAB" w:rsidP="00FF0DAB">
      <w:pPr>
        <w:spacing w:line="259" w:lineRule="auto"/>
      </w:pPr>
    </w:p>
    <w:p w14:paraId="56F697FA" w14:textId="1B52496C" w:rsidR="00FF0DAB" w:rsidRDefault="00FF0DAB" w:rsidP="00FF0DAB">
      <w:pPr>
        <w:spacing w:line="259" w:lineRule="auto"/>
      </w:pPr>
    </w:p>
    <w:p w14:paraId="3ED77FFD" w14:textId="6C55D8E3" w:rsidR="00FF0DAB" w:rsidRDefault="00FF0DAB" w:rsidP="00FF0DAB">
      <w:pPr>
        <w:spacing w:line="259" w:lineRule="auto"/>
      </w:pPr>
    </w:p>
    <w:p w14:paraId="346E5D59" w14:textId="77777777" w:rsidR="00FF0DAB" w:rsidRDefault="00FF0DAB" w:rsidP="00FF0DAB">
      <w:pPr>
        <w:spacing w:line="259" w:lineRule="auto"/>
      </w:pPr>
    </w:p>
    <w:p w14:paraId="4304AAF8" w14:textId="3ACB10DA" w:rsidR="00CF4581" w:rsidRDefault="00FF0DAB" w:rsidP="00FF0DAB">
      <w:pPr>
        <w:spacing w:line="259" w:lineRule="auto"/>
        <w:jc w:val="center"/>
      </w:pPr>
      <w:r w:rsidRPr="00FF0DAB">
        <w:rPr>
          <w:sz w:val="52"/>
        </w:rPr>
        <w:t>Supplementary Information</w:t>
      </w:r>
      <w:r w:rsidR="00CF4581">
        <w:br w:type="page"/>
      </w:r>
    </w:p>
    <w:p w14:paraId="4A15E786" w14:textId="23982CD2" w:rsidR="00183578" w:rsidRPr="00C320CC" w:rsidRDefault="00183578" w:rsidP="00C4060A">
      <w:pPr>
        <w:keepNext/>
        <w:jc w:val="center"/>
      </w:pPr>
      <w:r w:rsidRPr="00C320CC">
        <w:rPr>
          <w:rFonts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FDD673E" wp14:editId="7E922546">
            <wp:extent cx="5120563" cy="2934586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A3DAB9F-758F-41DD-B0B8-68A7E8D7FE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A3DAB9F-758F-41DD-B0B8-68A7E8D7FE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56507" b="60894"/>
                    <a:stretch/>
                  </pic:blipFill>
                  <pic:spPr>
                    <a:xfrm>
                      <a:off x="0" y="0"/>
                      <a:ext cx="5174730" cy="296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CCBB5" w14:textId="5B809E86" w:rsidR="0089524F" w:rsidRPr="00C320CC" w:rsidRDefault="009745A9" w:rsidP="0089524F">
      <w:pPr>
        <w:pStyle w:val="Caption"/>
        <w:spacing w:line="480" w:lineRule="auto"/>
        <w:jc w:val="both"/>
        <w:rPr>
          <w:b w:val="0"/>
          <w:sz w:val="24"/>
        </w:rPr>
      </w:pPr>
      <w:r>
        <w:rPr>
          <w:sz w:val="24"/>
        </w:rPr>
        <w:t xml:space="preserve">Supplementary </w:t>
      </w:r>
      <w:r w:rsidR="00183578" w:rsidRPr="00C320CC">
        <w:rPr>
          <w:sz w:val="24"/>
        </w:rPr>
        <w:t xml:space="preserve">Figure </w:t>
      </w:r>
      <w:r w:rsidR="007D30FE" w:rsidRPr="00C320CC">
        <w:rPr>
          <w:sz w:val="24"/>
        </w:rPr>
        <w:t>1</w:t>
      </w:r>
      <w:r w:rsidR="00166228" w:rsidRPr="00C320CC">
        <w:rPr>
          <w:sz w:val="24"/>
        </w:rPr>
        <w:t xml:space="preserve"> |</w:t>
      </w:r>
      <w:r w:rsidR="00183578" w:rsidRPr="00C320CC">
        <w:rPr>
          <w:b w:val="0"/>
          <w:sz w:val="24"/>
        </w:rPr>
        <w:t xml:space="preserve"> </w:t>
      </w:r>
      <w:r w:rsidR="00495727" w:rsidRPr="00C320CC">
        <w:rPr>
          <w:b w:val="0"/>
          <w:sz w:val="24"/>
        </w:rPr>
        <w:t xml:space="preserve">Pulsed external quantum efficiency </w:t>
      </w:r>
      <w:r w:rsidR="0089524F" w:rsidRPr="00C320CC">
        <w:rPr>
          <w:b w:val="0"/>
          <w:sz w:val="24"/>
        </w:rPr>
        <w:t>(</w:t>
      </w:r>
      <w:r w:rsidR="0089524F" w:rsidRPr="00C320CC">
        <w:rPr>
          <w:b w:val="0"/>
          <w:i/>
          <w:sz w:val="24"/>
        </w:rPr>
        <w:t>t</w:t>
      </w:r>
      <w:r w:rsidR="0089524F" w:rsidRPr="00C320CC">
        <w:rPr>
          <w:b w:val="0"/>
          <w:sz w:val="24"/>
          <w:vertAlign w:val="subscript"/>
        </w:rPr>
        <w:t>on</w:t>
      </w:r>
      <w:r w:rsidR="0089524F" w:rsidRPr="00C320CC">
        <w:rPr>
          <w:b w:val="0"/>
          <w:sz w:val="24"/>
        </w:rPr>
        <w:t xml:space="preserve"> = 10 </w:t>
      </w:r>
      <w:proofErr w:type="spellStart"/>
      <w:r w:rsidR="0089524F" w:rsidRPr="00C320CC">
        <w:rPr>
          <w:rFonts w:cs="Times New Roman"/>
          <w:b w:val="0"/>
          <w:sz w:val="24"/>
        </w:rPr>
        <w:t>μ</w:t>
      </w:r>
      <w:r w:rsidR="0089524F" w:rsidRPr="00C320CC">
        <w:rPr>
          <w:b w:val="0"/>
          <w:sz w:val="24"/>
        </w:rPr>
        <w:t>s</w:t>
      </w:r>
      <w:proofErr w:type="spellEnd"/>
      <w:r w:rsidR="0089524F" w:rsidRPr="00C320CC">
        <w:rPr>
          <w:b w:val="0"/>
          <w:sz w:val="24"/>
        </w:rPr>
        <w:t>)</w:t>
      </w:r>
      <w:r w:rsidR="00495727" w:rsidRPr="00C320CC">
        <w:rPr>
          <w:b w:val="0"/>
          <w:sz w:val="24"/>
        </w:rPr>
        <w:t xml:space="preserve"> at a fixed current density of 0.05 A cm</w:t>
      </w:r>
      <w:r w:rsidR="00495727" w:rsidRPr="00C320CC">
        <w:rPr>
          <w:b w:val="0"/>
          <w:sz w:val="24"/>
          <w:vertAlign w:val="superscript"/>
        </w:rPr>
        <w:t>-2</w:t>
      </w:r>
      <w:r w:rsidR="00495727" w:rsidRPr="00C320CC">
        <w:rPr>
          <w:b w:val="0"/>
          <w:sz w:val="24"/>
        </w:rPr>
        <w:t xml:space="preserve"> as a function of increasing time between pulses (</w:t>
      </w:r>
      <w:r w:rsidR="00495727" w:rsidRPr="009745A9">
        <w:rPr>
          <w:b w:val="0"/>
          <w:i/>
          <w:sz w:val="24"/>
        </w:rPr>
        <w:t>i.e.</w:t>
      </w:r>
      <w:r w:rsidR="00495727" w:rsidRPr="00C320CC">
        <w:rPr>
          <w:b w:val="0"/>
          <w:sz w:val="24"/>
        </w:rPr>
        <w:t xml:space="preserve"> decreasing duty cycle) for background bias values</w:t>
      </w:r>
      <w:r w:rsidR="0089524F" w:rsidRPr="00C320CC">
        <w:rPr>
          <w:b w:val="0"/>
          <w:sz w:val="24"/>
        </w:rPr>
        <w:t xml:space="preserve"> </w:t>
      </w:r>
      <w:proofErr w:type="spellStart"/>
      <w:r w:rsidR="0089524F" w:rsidRPr="00C320CC">
        <w:rPr>
          <w:b w:val="0"/>
          <w:i/>
          <w:sz w:val="24"/>
        </w:rPr>
        <w:t>V</w:t>
      </w:r>
      <w:r w:rsidR="0089524F" w:rsidRPr="00C320CC">
        <w:rPr>
          <w:b w:val="0"/>
          <w:sz w:val="24"/>
          <w:vertAlign w:val="subscript"/>
        </w:rPr>
        <w:t>bias</w:t>
      </w:r>
      <w:proofErr w:type="spellEnd"/>
      <w:r w:rsidR="0089524F" w:rsidRPr="00C320CC">
        <w:rPr>
          <w:b w:val="0"/>
          <w:sz w:val="24"/>
        </w:rPr>
        <w:t xml:space="preserve"> = 0 V and </w:t>
      </w:r>
      <w:proofErr w:type="spellStart"/>
      <w:r w:rsidR="0089524F" w:rsidRPr="00C320CC">
        <w:rPr>
          <w:b w:val="0"/>
          <w:i/>
          <w:sz w:val="24"/>
        </w:rPr>
        <w:t>V</w:t>
      </w:r>
      <w:r w:rsidR="0089524F" w:rsidRPr="00C320CC">
        <w:rPr>
          <w:b w:val="0"/>
          <w:sz w:val="24"/>
          <w:vertAlign w:val="subscript"/>
        </w:rPr>
        <w:t>bias</w:t>
      </w:r>
      <w:proofErr w:type="spellEnd"/>
      <w:r w:rsidR="0089524F" w:rsidRPr="00C320CC">
        <w:rPr>
          <w:b w:val="0"/>
          <w:sz w:val="24"/>
        </w:rPr>
        <w:t xml:space="preserve"> = 2.25 V</w:t>
      </w:r>
      <w:r w:rsidR="00495727" w:rsidRPr="00C320CC">
        <w:rPr>
          <w:b w:val="0"/>
          <w:sz w:val="24"/>
        </w:rPr>
        <w:t xml:space="preserve"> </w:t>
      </w:r>
    </w:p>
    <w:p w14:paraId="3DDDAD46" w14:textId="77777777" w:rsidR="0089524F" w:rsidRPr="00C320CC" w:rsidRDefault="0089524F" w:rsidP="0089524F">
      <w:pPr>
        <w:pStyle w:val="Caption"/>
        <w:spacing w:line="480" w:lineRule="auto"/>
        <w:jc w:val="both"/>
      </w:pPr>
    </w:p>
    <w:p w14:paraId="2837599D" w14:textId="346C7DA6" w:rsidR="00A75226" w:rsidRPr="00C320CC" w:rsidRDefault="00A75226">
      <w:pPr>
        <w:spacing w:line="259" w:lineRule="auto"/>
        <w:rPr>
          <w:b/>
          <w:iCs/>
          <w:color w:val="000000" w:themeColor="text1"/>
          <w:sz w:val="18"/>
          <w:szCs w:val="18"/>
        </w:rPr>
      </w:pPr>
      <w:r w:rsidRPr="00C320CC">
        <w:br w:type="page"/>
      </w:r>
    </w:p>
    <w:p w14:paraId="76B58469" w14:textId="4D79878C" w:rsidR="00A75226" w:rsidRPr="00C320CC" w:rsidRDefault="00266A21">
      <w:pPr>
        <w:spacing w:line="259" w:lineRule="auto"/>
      </w:pPr>
      <w:r w:rsidRPr="00C320CC">
        <w:rPr>
          <w:noProof/>
        </w:rPr>
        <w:lastRenderedPageBreak/>
        <w:drawing>
          <wp:inline distT="0" distB="0" distL="0" distR="0" wp14:anchorId="1013B9C3" wp14:editId="2115E594">
            <wp:extent cx="5943600" cy="42062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38"/>
                    <a:stretch/>
                  </pic:blipFill>
                  <pic:spPr bwMode="auto">
                    <a:xfrm>
                      <a:off x="0" y="0"/>
                      <a:ext cx="594360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526B8" w14:textId="25C8890F" w:rsidR="00A75226" w:rsidRPr="00C320CC" w:rsidRDefault="009745A9" w:rsidP="0077150A">
      <w:pPr>
        <w:pStyle w:val="Caption"/>
        <w:spacing w:line="480" w:lineRule="auto"/>
        <w:jc w:val="both"/>
        <w:rPr>
          <w:sz w:val="24"/>
        </w:rPr>
      </w:pPr>
      <w:r>
        <w:rPr>
          <w:sz w:val="24"/>
        </w:rPr>
        <w:t xml:space="preserve">Supplementary </w:t>
      </w:r>
      <w:r w:rsidRPr="00C320CC">
        <w:rPr>
          <w:sz w:val="24"/>
        </w:rPr>
        <w:t>Figure</w:t>
      </w:r>
      <w:r>
        <w:rPr>
          <w:sz w:val="24"/>
        </w:rPr>
        <w:t xml:space="preserve"> </w:t>
      </w:r>
      <w:r w:rsidR="00A75226" w:rsidRPr="00C320CC">
        <w:rPr>
          <w:sz w:val="24"/>
        </w:rPr>
        <w:t>2</w:t>
      </w:r>
      <w:r w:rsidR="00A75226" w:rsidRPr="00C320CC">
        <w:rPr>
          <w:b w:val="0"/>
          <w:sz w:val="24"/>
        </w:rPr>
        <w:t xml:space="preserve"> </w:t>
      </w:r>
      <w:r w:rsidR="00A75226" w:rsidRPr="00C320CC">
        <w:rPr>
          <w:sz w:val="24"/>
        </w:rPr>
        <w:t>|</w:t>
      </w:r>
      <w:r w:rsidR="00A75226" w:rsidRPr="00C320CC">
        <w:rPr>
          <w:b w:val="0"/>
          <w:sz w:val="24"/>
        </w:rPr>
        <w:t xml:space="preserve"> Current density of 200 </w:t>
      </w:r>
      <w:proofErr w:type="spellStart"/>
      <w:r w:rsidR="00A75226" w:rsidRPr="00C320CC">
        <w:rPr>
          <w:b w:val="0"/>
          <w:sz w:val="24"/>
        </w:rPr>
        <w:t>μm</w:t>
      </w:r>
      <w:proofErr w:type="spellEnd"/>
      <w:r w:rsidR="00A75226" w:rsidRPr="00C320CC">
        <w:rPr>
          <w:b w:val="0"/>
          <w:sz w:val="24"/>
        </w:rPr>
        <w:t xml:space="preserve">-diameter LEDs recorded as a function of time for continuous pulsed excitation with 2 </w:t>
      </w:r>
      <w:proofErr w:type="spellStart"/>
      <w:r w:rsidR="00A75226" w:rsidRPr="00C320CC">
        <w:rPr>
          <w:b w:val="0"/>
          <w:sz w:val="24"/>
        </w:rPr>
        <w:t>μs</w:t>
      </w:r>
      <w:proofErr w:type="spellEnd"/>
      <w:r w:rsidR="00A75226" w:rsidRPr="00C320CC">
        <w:rPr>
          <w:b w:val="0"/>
          <w:sz w:val="24"/>
        </w:rPr>
        <w:t xml:space="preserve"> pulses at 20 Hz repetition rate. The degradation is irreversible and appears to be associated with Joule heating, where the temperature </w:t>
      </w:r>
      <w:proofErr w:type="gramStart"/>
      <w:r w:rsidR="00A75226" w:rsidRPr="00C320CC">
        <w:rPr>
          <w:b w:val="0"/>
          <w:sz w:val="24"/>
        </w:rPr>
        <w:t>rise</w:t>
      </w:r>
      <w:proofErr w:type="gramEnd"/>
      <w:r w:rsidR="00A75226" w:rsidRPr="00C320CC">
        <w:rPr>
          <w:b w:val="0"/>
          <w:sz w:val="24"/>
        </w:rPr>
        <w:t xml:space="preserve"> during a 2 µs pulse grows rapidly as the current density increases beyond 100 A cm</w:t>
      </w:r>
      <w:r w:rsidR="00A75226" w:rsidRPr="00C320CC">
        <w:rPr>
          <w:b w:val="0"/>
          <w:sz w:val="24"/>
          <w:vertAlign w:val="superscript"/>
        </w:rPr>
        <w:t>-2</w:t>
      </w:r>
      <w:r w:rsidR="00A75226" w:rsidRPr="00C320CC">
        <w:rPr>
          <w:b w:val="0"/>
          <w:sz w:val="24"/>
        </w:rPr>
        <w:t xml:space="preserve"> according to Fig. 6d in the manuscript.  </w:t>
      </w:r>
    </w:p>
    <w:p w14:paraId="56244F39" w14:textId="77777777" w:rsidR="00A75226" w:rsidRPr="00C320CC" w:rsidRDefault="00A75226">
      <w:pPr>
        <w:spacing w:line="259" w:lineRule="auto"/>
      </w:pPr>
    </w:p>
    <w:p w14:paraId="7687D8FE" w14:textId="77777777" w:rsidR="00CF6A6C" w:rsidRPr="00C320CC" w:rsidRDefault="00CF6A6C" w:rsidP="0089524F">
      <w:pPr>
        <w:pStyle w:val="Caption"/>
        <w:spacing w:line="480" w:lineRule="auto"/>
        <w:jc w:val="center"/>
      </w:pPr>
    </w:p>
    <w:p w14:paraId="253C44BA" w14:textId="14255057" w:rsidR="00303E18" w:rsidRPr="00C320CC" w:rsidRDefault="00303E18" w:rsidP="0093276F">
      <w:pPr>
        <w:rPr>
          <w:b/>
          <w:iCs/>
        </w:rPr>
        <w:sectPr w:rsidR="00303E18" w:rsidRPr="00C320CC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E1574D" w14:textId="32E41BB1" w:rsidR="00183578" w:rsidRPr="00C320CC" w:rsidRDefault="005D49F6" w:rsidP="0089524F">
      <w:pPr>
        <w:pStyle w:val="Caption"/>
        <w:spacing w:line="480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6FCC8E92" wp14:editId="335DDC95">
            <wp:extent cx="5943600" cy="45491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2E5F9" w14:textId="28078571" w:rsidR="0039356D" w:rsidRPr="00C320CC" w:rsidRDefault="009745A9" w:rsidP="0089524F">
      <w:pPr>
        <w:pStyle w:val="Caption"/>
        <w:spacing w:line="480" w:lineRule="auto"/>
        <w:jc w:val="both"/>
        <w:rPr>
          <w:b w:val="0"/>
          <w:sz w:val="24"/>
        </w:rPr>
      </w:pPr>
      <w:r>
        <w:rPr>
          <w:sz w:val="24"/>
        </w:rPr>
        <w:t xml:space="preserve">Supplementary </w:t>
      </w:r>
      <w:r w:rsidRPr="00C320CC">
        <w:rPr>
          <w:sz w:val="24"/>
        </w:rPr>
        <w:t xml:space="preserve">Figure </w:t>
      </w:r>
      <w:r w:rsidR="00A75226" w:rsidRPr="00C320CC">
        <w:rPr>
          <w:sz w:val="24"/>
        </w:rPr>
        <w:t xml:space="preserve">3 </w:t>
      </w:r>
      <w:r w:rsidR="00166228" w:rsidRPr="00C320CC">
        <w:rPr>
          <w:sz w:val="24"/>
        </w:rPr>
        <w:t>|</w:t>
      </w:r>
      <w:r w:rsidR="00183578" w:rsidRPr="00C320CC">
        <w:rPr>
          <w:b w:val="0"/>
          <w:sz w:val="24"/>
        </w:rPr>
        <w:t xml:space="preserve"> </w:t>
      </w:r>
      <w:r w:rsidR="000F5A02" w:rsidRPr="00C320CC">
        <w:rPr>
          <w:b w:val="0"/>
          <w:sz w:val="24"/>
        </w:rPr>
        <w:t xml:space="preserve">The magnitude of the second harmonic EA signal at </w:t>
      </w:r>
      <w:r w:rsidR="000F5A02" w:rsidRPr="00C320CC">
        <w:rPr>
          <w:rFonts w:cs="Times New Roman"/>
          <w:b w:val="0"/>
          <w:i/>
          <w:sz w:val="24"/>
          <w:szCs w:val="24"/>
        </w:rPr>
        <w:t>λ</w:t>
      </w:r>
      <w:r w:rsidR="000F5A02" w:rsidRPr="00C320CC">
        <w:rPr>
          <w:rFonts w:cs="Times New Roman"/>
          <w:b w:val="0"/>
          <w:sz w:val="24"/>
          <w:szCs w:val="24"/>
        </w:rPr>
        <w:t xml:space="preserve"> = 730 nm</w:t>
      </w:r>
      <w:r w:rsidR="000F5A02" w:rsidRPr="00C320CC">
        <w:rPr>
          <w:b w:val="0"/>
          <w:sz w:val="24"/>
        </w:rPr>
        <w:t xml:space="preserve"> increases quadratically with the amplitude of the sinusoidal voltage dither (</w:t>
      </w:r>
      <w:r w:rsidR="000F5A02" w:rsidRPr="00C320CC">
        <w:rPr>
          <w:b w:val="0"/>
          <w:i/>
          <w:sz w:val="24"/>
        </w:rPr>
        <w:t>V</w:t>
      </w:r>
      <w:r w:rsidR="000F5A02" w:rsidRPr="00C320CC">
        <w:rPr>
          <w:b w:val="0"/>
          <w:sz w:val="24"/>
          <w:vertAlign w:val="subscript"/>
        </w:rPr>
        <w:t>ac</w:t>
      </w:r>
      <w:r w:rsidR="000F5A02" w:rsidRPr="00C320CC">
        <w:rPr>
          <w:b w:val="0"/>
          <w:sz w:val="24"/>
        </w:rPr>
        <w:t>) for modulation frequencies that are well above the characteristic timescale of ion movement (</w:t>
      </w:r>
      <w:r w:rsidR="000F5A02" w:rsidRPr="005D49F6">
        <w:rPr>
          <w:rFonts w:ascii="Symbol" w:hAnsi="Symbol"/>
          <w:b w:val="0"/>
          <w:i/>
          <w:sz w:val="24"/>
        </w:rPr>
        <w:t></w:t>
      </w:r>
      <w:r w:rsidR="000F5A02" w:rsidRPr="00C320CC">
        <w:rPr>
          <w:b w:val="0"/>
          <w:sz w:val="24"/>
        </w:rPr>
        <w:t xml:space="preserve"> = 16 kHz here). The slope begins to change as </w:t>
      </w:r>
      <w:r w:rsidR="000F5A02" w:rsidRPr="00C320CC">
        <w:rPr>
          <w:b w:val="0"/>
          <w:i/>
          <w:sz w:val="24"/>
        </w:rPr>
        <w:t>V</w:t>
      </w:r>
      <w:r w:rsidR="000F5A02" w:rsidRPr="00C320CC">
        <w:rPr>
          <w:b w:val="0"/>
          <w:sz w:val="24"/>
          <w:vertAlign w:val="subscript"/>
        </w:rPr>
        <w:t>ac</w:t>
      </w:r>
      <w:r w:rsidR="000F5A02" w:rsidRPr="00C320CC">
        <w:rPr>
          <w:b w:val="0"/>
          <w:sz w:val="24"/>
        </w:rPr>
        <w:t xml:space="preserve"> approaches 1 V since it is no longer a perturbation to the -2 V background DC bias</w:t>
      </w:r>
      <w:r w:rsidR="0039356D" w:rsidRPr="00C320CC">
        <w:rPr>
          <w:b w:val="0"/>
          <w:sz w:val="24"/>
        </w:rPr>
        <w:t xml:space="preserve">. </w:t>
      </w:r>
    </w:p>
    <w:p w14:paraId="53963FB3" w14:textId="77777777" w:rsidR="0039356D" w:rsidRPr="00C320CC" w:rsidRDefault="0039356D" w:rsidP="0089524F">
      <w:pPr>
        <w:pStyle w:val="Caption"/>
        <w:spacing w:line="480" w:lineRule="auto"/>
        <w:jc w:val="both"/>
        <w:rPr>
          <w:b w:val="0"/>
          <w:sz w:val="24"/>
        </w:rPr>
      </w:pPr>
      <w:r w:rsidRPr="00C320CC">
        <w:rPr>
          <w:b w:val="0"/>
          <w:sz w:val="24"/>
        </w:rPr>
        <w:br w:type="page"/>
      </w:r>
    </w:p>
    <w:p w14:paraId="41D1EDE8" w14:textId="6249ED0E" w:rsidR="008964C5" w:rsidRPr="00C320CC" w:rsidRDefault="00E65E51" w:rsidP="00F4354D">
      <w:pPr>
        <w:keepNext/>
        <w:spacing w:line="259" w:lineRule="auto"/>
        <w:jc w:val="center"/>
      </w:pPr>
      <w:r w:rsidRPr="00C320CC">
        <w:lastRenderedPageBreak/>
        <w:t xml:space="preserve"> </w:t>
      </w:r>
      <w:r w:rsidR="0005137E" w:rsidRPr="00C320CC">
        <w:rPr>
          <w:noProof/>
        </w:rPr>
        <w:drawing>
          <wp:inline distT="0" distB="0" distL="0" distR="0" wp14:anchorId="50ACC8C8" wp14:editId="38F0E3B9">
            <wp:extent cx="3299747" cy="5507666"/>
            <wp:effectExtent l="0" t="0" r="2540" b="444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357" cy="5550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27DDB" w14:textId="77777777" w:rsidR="00DA5DFA" w:rsidRPr="00C320CC" w:rsidRDefault="00DA5DFA" w:rsidP="001F0EE4">
      <w:pPr>
        <w:pStyle w:val="Caption"/>
        <w:rPr>
          <w:b w:val="0"/>
          <w:sz w:val="24"/>
        </w:rPr>
      </w:pPr>
    </w:p>
    <w:p w14:paraId="2D5ED0FD" w14:textId="7C3AFFCC" w:rsidR="0036368C" w:rsidRPr="00C320CC" w:rsidRDefault="005D49F6" w:rsidP="0089524F">
      <w:pPr>
        <w:rPr>
          <w:iCs/>
          <w:color w:val="000000" w:themeColor="text1"/>
          <w:sz w:val="24"/>
          <w:szCs w:val="18"/>
        </w:rPr>
      </w:pPr>
      <w:r w:rsidRPr="005D49F6">
        <w:rPr>
          <w:b/>
          <w:sz w:val="24"/>
        </w:rPr>
        <w:t xml:space="preserve">Supplementary Figure </w:t>
      </w:r>
      <w:r w:rsidR="00A75226" w:rsidRPr="005D49F6">
        <w:rPr>
          <w:b/>
          <w:sz w:val="24"/>
        </w:rPr>
        <w:t>4</w:t>
      </w:r>
      <w:r w:rsidR="005502E0" w:rsidRPr="00C320CC">
        <w:rPr>
          <w:sz w:val="24"/>
        </w:rPr>
        <w:t xml:space="preserve"> </w:t>
      </w:r>
      <w:r w:rsidR="00166228" w:rsidRPr="00C320CC">
        <w:rPr>
          <w:b/>
          <w:sz w:val="24"/>
        </w:rPr>
        <w:t>|</w:t>
      </w:r>
      <w:r w:rsidR="00166228" w:rsidRPr="00C320CC">
        <w:rPr>
          <w:sz w:val="24"/>
        </w:rPr>
        <w:t xml:space="preserve"> </w:t>
      </w:r>
      <w:r w:rsidR="00166228" w:rsidRPr="00C320CC">
        <w:rPr>
          <w:b/>
          <w:sz w:val="24"/>
        </w:rPr>
        <w:t>a,</w:t>
      </w:r>
      <w:r w:rsidR="005502E0" w:rsidRPr="00C320CC">
        <w:rPr>
          <w:sz w:val="24"/>
        </w:rPr>
        <w:t xml:space="preserve"> </w:t>
      </w:r>
      <w:proofErr w:type="gramStart"/>
      <w:r w:rsidR="00166228" w:rsidRPr="00C320CC">
        <w:rPr>
          <w:sz w:val="24"/>
        </w:rPr>
        <w:t>The</w:t>
      </w:r>
      <w:proofErr w:type="gramEnd"/>
      <w:r w:rsidR="00166228" w:rsidRPr="00C320CC">
        <w:rPr>
          <w:sz w:val="24"/>
        </w:rPr>
        <w:t xml:space="preserve"> electroluminescence</w:t>
      </w:r>
      <w:r w:rsidR="005502E0" w:rsidRPr="00C320CC">
        <w:rPr>
          <w:iCs/>
          <w:color w:val="000000" w:themeColor="text1"/>
          <w:sz w:val="24"/>
          <w:szCs w:val="18"/>
        </w:rPr>
        <w:t xml:space="preserve"> spectra </w:t>
      </w:r>
      <w:r w:rsidR="00166228" w:rsidRPr="00C320CC">
        <w:rPr>
          <w:iCs/>
          <w:color w:val="000000" w:themeColor="text1"/>
          <w:sz w:val="24"/>
          <w:szCs w:val="18"/>
        </w:rPr>
        <w:t>under pulsed drive (</w:t>
      </w:r>
      <w:r w:rsidR="00166228" w:rsidRPr="00C320CC">
        <w:rPr>
          <w:i/>
          <w:iCs/>
          <w:color w:val="000000" w:themeColor="text1"/>
          <w:sz w:val="24"/>
          <w:szCs w:val="18"/>
        </w:rPr>
        <w:t>J</w:t>
      </w:r>
      <w:r w:rsidR="00166228" w:rsidRPr="00C320CC">
        <w:rPr>
          <w:iCs/>
          <w:color w:val="000000" w:themeColor="text1"/>
          <w:sz w:val="24"/>
          <w:szCs w:val="18"/>
        </w:rPr>
        <w:t xml:space="preserve"> </w:t>
      </w:r>
      <w:r>
        <w:rPr>
          <w:iCs/>
          <w:color w:val="000000" w:themeColor="text1"/>
          <w:sz w:val="24"/>
          <w:szCs w:val="18"/>
        </w:rPr>
        <w:t>equals</w:t>
      </w:r>
      <w:r w:rsidR="00166228" w:rsidRPr="00C320CC">
        <w:rPr>
          <w:iCs/>
          <w:color w:val="000000" w:themeColor="text1"/>
          <w:sz w:val="24"/>
          <w:szCs w:val="18"/>
        </w:rPr>
        <w:t xml:space="preserve"> 0.05 A cm</w:t>
      </w:r>
      <w:r w:rsidR="00166228" w:rsidRPr="00C320CC">
        <w:rPr>
          <w:iCs/>
          <w:color w:val="000000" w:themeColor="text1"/>
          <w:sz w:val="24"/>
          <w:szCs w:val="18"/>
          <w:vertAlign w:val="superscript"/>
        </w:rPr>
        <w:t>-2</w:t>
      </w:r>
      <w:r w:rsidR="00166228" w:rsidRPr="00C320CC">
        <w:rPr>
          <w:iCs/>
          <w:color w:val="000000" w:themeColor="text1"/>
          <w:sz w:val="24"/>
          <w:szCs w:val="18"/>
        </w:rPr>
        <w:t>) exhibit a red-</w:t>
      </w:r>
      <w:r w:rsidR="005502E0" w:rsidRPr="00C320CC">
        <w:rPr>
          <w:iCs/>
          <w:color w:val="000000" w:themeColor="text1"/>
          <w:sz w:val="24"/>
          <w:szCs w:val="18"/>
        </w:rPr>
        <w:t xml:space="preserve">shift </w:t>
      </w:r>
      <w:r w:rsidR="00166228" w:rsidRPr="00C320CC">
        <w:rPr>
          <w:iCs/>
          <w:color w:val="000000" w:themeColor="text1"/>
          <w:sz w:val="24"/>
          <w:szCs w:val="18"/>
        </w:rPr>
        <w:t xml:space="preserve">with increasing background bias indicated by the legend. </w:t>
      </w:r>
      <w:r w:rsidR="005502E0" w:rsidRPr="00C320CC">
        <w:rPr>
          <w:b/>
          <w:iCs/>
          <w:color w:val="000000" w:themeColor="text1"/>
          <w:sz w:val="24"/>
          <w:szCs w:val="18"/>
        </w:rPr>
        <w:t>b</w:t>
      </w:r>
      <w:r w:rsidR="00166228" w:rsidRPr="00C320CC">
        <w:rPr>
          <w:iCs/>
          <w:color w:val="000000" w:themeColor="text1"/>
          <w:sz w:val="24"/>
          <w:szCs w:val="18"/>
        </w:rPr>
        <w:t>,</w:t>
      </w:r>
      <w:r w:rsidR="005502E0" w:rsidRPr="00C320CC">
        <w:rPr>
          <w:iCs/>
          <w:color w:val="000000" w:themeColor="text1"/>
          <w:sz w:val="24"/>
          <w:szCs w:val="18"/>
        </w:rPr>
        <w:t xml:space="preserve"> </w:t>
      </w:r>
      <w:r w:rsidR="00166228" w:rsidRPr="00C320CC">
        <w:rPr>
          <w:iCs/>
          <w:color w:val="000000" w:themeColor="text1"/>
          <w:sz w:val="24"/>
          <w:szCs w:val="18"/>
        </w:rPr>
        <w:t xml:space="preserve">A similar red-shift is predicted from transfer matrix modeling of the emission spectrum as the recombination zone moves away from the </w:t>
      </w:r>
      <w:proofErr w:type="spellStart"/>
      <w:r w:rsidR="00166228" w:rsidRPr="00C320CC">
        <w:rPr>
          <w:iCs/>
          <w:color w:val="000000" w:themeColor="text1"/>
          <w:sz w:val="24"/>
          <w:szCs w:val="18"/>
        </w:rPr>
        <w:t>TPBi</w:t>
      </w:r>
      <w:proofErr w:type="spellEnd"/>
      <w:r w:rsidR="00166228" w:rsidRPr="00C320CC">
        <w:rPr>
          <w:iCs/>
          <w:color w:val="000000" w:themeColor="text1"/>
          <w:sz w:val="24"/>
          <w:szCs w:val="18"/>
        </w:rPr>
        <w:t xml:space="preserve"> interface as indicated in the inset diagram. </w:t>
      </w:r>
      <w:r w:rsidR="00CE0622" w:rsidRPr="00C320CC">
        <w:rPr>
          <w:iCs/>
          <w:color w:val="000000" w:themeColor="text1"/>
          <w:sz w:val="24"/>
          <w:szCs w:val="18"/>
        </w:rPr>
        <w:t>Modeling is carried out using the method of source terms</w:t>
      </w:r>
      <w:r w:rsidR="00CE0622" w:rsidRPr="00C320CC">
        <w:rPr>
          <w:iCs/>
          <w:color w:val="000000" w:themeColor="text1"/>
          <w:sz w:val="24"/>
          <w:szCs w:val="18"/>
          <w:vertAlign w:val="superscript"/>
        </w:rPr>
        <w:t>1</w:t>
      </w:r>
      <w:r w:rsidR="00CE0622" w:rsidRPr="00C320CC">
        <w:rPr>
          <w:iCs/>
          <w:color w:val="000000" w:themeColor="text1"/>
          <w:sz w:val="24"/>
          <w:szCs w:val="18"/>
        </w:rPr>
        <w:t xml:space="preserve"> based on refractive index dispersions measured for each layer </w:t>
      </w:r>
      <w:r w:rsidR="00CE0622" w:rsidRPr="005D49F6">
        <w:rPr>
          <w:i/>
          <w:iCs/>
          <w:color w:val="000000" w:themeColor="text1"/>
          <w:sz w:val="24"/>
          <w:szCs w:val="18"/>
        </w:rPr>
        <w:t>via</w:t>
      </w:r>
      <w:r w:rsidR="00CE0622" w:rsidRPr="00C320CC">
        <w:rPr>
          <w:iCs/>
          <w:color w:val="000000" w:themeColor="text1"/>
          <w:sz w:val="24"/>
          <w:szCs w:val="18"/>
        </w:rPr>
        <w:t xml:space="preserve"> spectroscopic ellipsometry.</w:t>
      </w:r>
    </w:p>
    <w:p w14:paraId="6C04A591" w14:textId="05B453B9" w:rsidR="005962DA" w:rsidRPr="00C320CC" w:rsidRDefault="00146162" w:rsidP="0089524F">
      <w:pPr>
        <w:rPr>
          <w:iCs/>
          <w:color w:val="000000" w:themeColor="text1"/>
          <w:sz w:val="24"/>
          <w:szCs w:val="18"/>
        </w:rPr>
      </w:pPr>
      <w:r w:rsidRPr="00C320CC">
        <w:rPr>
          <w:iCs/>
          <w:noProof/>
          <w:color w:val="000000" w:themeColor="text1"/>
          <w:sz w:val="24"/>
          <w:szCs w:val="18"/>
        </w:rPr>
        <w:lastRenderedPageBreak/>
        <w:drawing>
          <wp:inline distT="0" distB="0" distL="0" distR="0" wp14:anchorId="19E7D49B" wp14:editId="628E3C83">
            <wp:extent cx="5943600" cy="45491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289AE" w14:textId="177F3157" w:rsidR="00146162" w:rsidRPr="00C320CC" w:rsidRDefault="005D49F6" w:rsidP="00146162">
      <w:pPr>
        <w:rPr>
          <w:iCs/>
          <w:color w:val="000000" w:themeColor="text1"/>
          <w:sz w:val="24"/>
          <w:szCs w:val="18"/>
        </w:rPr>
      </w:pPr>
      <w:r>
        <w:rPr>
          <w:b/>
          <w:iCs/>
          <w:color w:val="000000" w:themeColor="text1"/>
          <w:sz w:val="24"/>
          <w:szCs w:val="18"/>
        </w:rPr>
        <w:t>Supplementary Figure</w:t>
      </w:r>
      <w:r w:rsidR="00146162" w:rsidRPr="00C320CC">
        <w:rPr>
          <w:b/>
          <w:iCs/>
          <w:color w:val="000000" w:themeColor="text1"/>
          <w:sz w:val="24"/>
          <w:szCs w:val="18"/>
        </w:rPr>
        <w:t xml:space="preserve"> </w:t>
      </w:r>
      <w:r w:rsidR="00A75226" w:rsidRPr="00C320CC">
        <w:rPr>
          <w:b/>
          <w:iCs/>
          <w:color w:val="000000" w:themeColor="text1"/>
          <w:sz w:val="24"/>
          <w:szCs w:val="18"/>
        </w:rPr>
        <w:t>5</w:t>
      </w:r>
      <w:r w:rsidR="00A75226" w:rsidRPr="00C320CC">
        <w:rPr>
          <w:iCs/>
          <w:color w:val="000000" w:themeColor="text1"/>
          <w:sz w:val="24"/>
          <w:szCs w:val="18"/>
        </w:rPr>
        <w:t xml:space="preserve"> </w:t>
      </w:r>
      <w:r w:rsidR="00146162" w:rsidRPr="00C320CC">
        <w:rPr>
          <w:b/>
          <w:iCs/>
          <w:color w:val="000000" w:themeColor="text1"/>
          <w:sz w:val="24"/>
          <w:szCs w:val="18"/>
        </w:rPr>
        <w:t>|</w:t>
      </w:r>
      <w:r w:rsidR="00146162" w:rsidRPr="00C320CC">
        <w:rPr>
          <w:iCs/>
          <w:color w:val="000000" w:themeColor="text1"/>
          <w:sz w:val="24"/>
          <w:szCs w:val="18"/>
        </w:rPr>
        <w:t xml:space="preserve"> EQE-current density product of the data in Fig. 2b shown relative to the threshold o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18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18"/>
              </w:rPr>
              <m:t>EQE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18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18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18"/>
              </w:rPr>
              <m:t>th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18"/>
          </w:rPr>
          <m:t>≈62</m:t>
        </m:r>
      </m:oMath>
      <w:r w:rsidR="00146162" w:rsidRPr="00C320CC">
        <w:rPr>
          <w:iCs/>
          <w:color w:val="000000" w:themeColor="text1"/>
          <w:sz w:val="24"/>
          <w:szCs w:val="18"/>
        </w:rPr>
        <w:t xml:space="preserve"> A cm</w:t>
      </w:r>
      <w:r w:rsidR="00146162" w:rsidRPr="00C320CC">
        <w:rPr>
          <w:iCs/>
          <w:color w:val="000000" w:themeColor="text1"/>
          <w:sz w:val="24"/>
          <w:szCs w:val="18"/>
          <w:vertAlign w:val="superscript"/>
        </w:rPr>
        <w:t>-2</w:t>
      </w:r>
      <w:r w:rsidR="00146162" w:rsidRPr="00C320CC">
        <w:rPr>
          <w:iCs/>
          <w:color w:val="000000" w:themeColor="text1"/>
          <w:sz w:val="24"/>
          <w:szCs w:val="18"/>
        </w:rPr>
        <w:t xml:space="preserve"> estimated for a metal-clad distributed feedback laser diode operating at 160 K based on the results </w:t>
      </w:r>
      <w:r w:rsidR="00656C79">
        <w:rPr>
          <w:iCs/>
          <w:color w:val="000000" w:themeColor="text1"/>
          <w:sz w:val="24"/>
          <w:szCs w:val="18"/>
        </w:rPr>
        <w:t xml:space="preserve">in Ref. [9] </w:t>
      </w:r>
      <w:r w:rsidR="00BC65E8">
        <w:rPr>
          <w:iCs/>
          <w:color w:val="000000" w:themeColor="text1"/>
          <w:sz w:val="24"/>
          <w:szCs w:val="18"/>
        </w:rPr>
        <w:t>from</w:t>
      </w:r>
      <w:bookmarkStart w:id="0" w:name="_GoBack"/>
      <w:bookmarkEnd w:id="0"/>
      <w:r w:rsidR="00656C79">
        <w:rPr>
          <w:iCs/>
          <w:color w:val="000000" w:themeColor="text1"/>
          <w:sz w:val="24"/>
          <w:szCs w:val="18"/>
        </w:rPr>
        <w:t xml:space="preserve"> the </w:t>
      </w:r>
      <w:r w:rsidR="00B20B0D">
        <w:rPr>
          <w:iCs/>
          <w:color w:val="000000" w:themeColor="text1"/>
          <w:sz w:val="24"/>
          <w:szCs w:val="18"/>
        </w:rPr>
        <w:t>manuscript</w:t>
      </w:r>
      <w:r w:rsidR="003C182D" w:rsidRPr="003C182D">
        <w:rPr>
          <w:iCs/>
          <w:color w:val="000000" w:themeColor="text1"/>
          <w:sz w:val="24"/>
          <w:szCs w:val="18"/>
        </w:rPr>
        <w:t>.</w:t>
      </w:r>
    </w:p>
    <w:p w14:paraId="730794B6" w14:textId="04E106CD" w:rsidR="005962DA" w:rsidRPr="00C320CC" w:rsidRDefault="005962DA" w:rsidP="0089524F">
      <w:pPr>
        <w:rPr>
          <w:iCs/>
          <w:color w:val="000000" w:themeColor="text1"/>
          <w:sz w:val="24"/>
          <w:szCs w:val="18"/>
        </w:rPr>
      </w:pPr>
    </w:p>
    <w:p w14:paraId="47CEA38A" w14:textId="7D332183" w:rsidR="005D49F6" w:rsidRDefault="005D49F6">
      <w:pPr>
        <w:spacing w:line="259" w:lineRule="auto"/>
        <w:rPr>
          <w:iCs/>
          <w:color w:val="000000" w:themeColor="text1"/>
          <w:sz w:val="24"/>
          <w:szCs w:val="18"/>
        </w:rPr>
      </w:pPr>
      <w:r>
        <w:rPr>
          <w:iCs/>
          <w:color w:val="000000" w:themeColor="text1"/>
          <w:sz w:val="24"/>
          <w:szCs w:val="18"/>
        </w:rPr>
        <w:br w:type="page"/>
      </w:r>
    </w:p>
    <w:p w14:paraId="1691C5B3" w14:textId="2E2B6537" w:rsidR="00CE0622" w:rsidRPr="00C320CC" w:rsidRDefault="00CE0622" w:rsidP="00CE0622">
      <w:pPr>
        <w:widowControl w:val="0"/>
        <w:autoSpaceDE w:val="0"/>
        <w:autoSpaceDN w:val="0"/>
        <w:adjustRightInd w:val="0"/>
        <w:rPr>
          <w:b/>
          <w:sz w:val="24"/>
          <w:szCs w:val="24"/>
        </w:rPr>
      </w:pPr>
      <w:r w:rsidRPr="00C320CC">
        <w:rPr>
          <w:b/>
          <w:sz w:val="24"/>
          <w:szCs w:val="24"/>
        </w:rPr>
        <w:lastRenderedPageBreak/>
        <w:t>Supplementary References</w:t>
      </w:r>
    </w:p>
    <w:p w14:paraId="453CBEAA" w14:textId="5D6F5B43" w:rsidR="00CE0622" w:rsidRPr="003B464C" w:rsidRDefault="00CE0622" w:rsidP="00CE062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C320CC">
        <w:rPr>
          <w:rFonts w:cs="Times New Roman"/>
          <w:noProof/>
          <w:sz w:val="24"/>
          <w:szCs w:val="24"/>
        </w:rPr>
        <w:t>1.</w:t>
      </w:r>
      <w:r w:rsidRPr="00C320CC">
        <w:rPr>
          <w:rFonts w:cs="Times New Roman"/>
          <w:noProof/>
          <w:sz w:val="24"/>
          <w:szCs w:val="24"/>
        </w:rPr>
        <w:tab/>
        <w:t xml:space="preserve">Benisty, H., Stanley, R., &amp; Mayer, M. Method of source terms for dipole emission modification in modes of arbitrary planar structures. </w:t>
      </w:r>
      <w:r w:rsidRPr="00C320CC">
        <w:rPr>
          <w:rFonts w:cs="Times New Roman"/>
          <w:i/>
          <w:iCs/>
          <w:noProof/>
          <w:sz w:val="24"/>
          <w:szCs w:val="24"/>
        </w:rPr>
        <w:t>J. Opt. Soc. Am. A.</w:t>
      </w:r>
      <w:r w:rsidRPr="00C320CC">
        <w:rPr>
          <w:rFonts w:cs="Times New Roman"/>
          <w:noProof/>
          <w:sz w:val="24"/>
          <w:szCs w:val="24"/>
        </w:rPr>
        <w:t xml:space="preserve"> </w:t>
      </w:r>
      <w:r w:rsidRPr="00C320CC">
        <w:rPr>
          <w:rFonts w:cs="Times New Roman"/>
          <w:b/>
          <w:bCs/>
          <w:noProof/>
          <w:sz w:val="24"/>
          <w:szCs w:val="24"/>
        </w:rPr>
        <w:t>15,</w:t>
      </w:r>
      <w:r w:rsidRPr="00C320CC">
        <w:rPr>
          <w:rFonts w:cs="Times New Roman"/>
          <w:noProof/>
          <w:sz w:val="24"/>
          <w:szCs w:val="24"/>
        </w:rPr>
        <w:t xml:space="preserve"> 1192–1201 (1998).</w:t>
      </w:r>
    </w:p>
    <w:p w14:paraId="3AAACB0F" w14:textId="77777777" w:rsidR="00CE0622" w:rsidRPr="00CE0622" w:rsidRDefault="00CE0622" w:rsidP="00CE0622">
      <w:pPr>
        <w:widowControl w:val="0"/>
        <w:autoSpaceDE w:val="0"/>
        <w:autoSpaceDN w:val="0"/>
        <w:adjustRightInd w:val="0"/>
        <w:rPr>
          <w:b/>
          <w:sz w:val="24"/>
          <w:szCs w:val="24"/>
        </w:rPr>
      </w:pPr>
    </w:p>
    <w:sectPr w:rsidR="00CE0622" w:rsidRPr="00CE0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56152" w14:textId="77777777" w:rsidR="00F27AC1" w:rsidRDefault="00F27AC1" w:rsidP="004910EB">
      <w:pPr>
        <w:spacing w:after="0" w:line="240" w:lineRule="auto"/>
      </w:pPr>
      <w:r>
        <w:separator/>
      </w:r>
    </w:p>
  </w:endnote>
  <w:endnote w:type="continuationSeparator" w:id="0">
    <w:p w14:paraId="24F93387" w14:textId="77777777" w:rsidR="00F27AC1" w:rsidRDefault="00F27AC1" w:rsidP="00491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A363A2" w14:textId="77777777" w:rsidR="00232C84" w:rsidRDefault="00232C84" w:rsidP="00193A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322BB1" w14:textId="77777777" w:rsidR="00232C84" w:rsidRDefault="00232C84" w:rsidP="00540A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2644BB" w14:textId="77777777" w:rsidR="00232C84" w:rsidRDefault="00232C84" w:rsidP="00193A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A278012" w14:textId="77777777" w:rsidR="00232C84" w:rsidRDefault="00232C84" w:rsidP="00540A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9CB70" w14:textId="77777777" w:rsidR="00F27AC1" w:rsidRDefault="00F27AC1" w:rsidP="004910EB">
      <w:pPr>
        <w:spacing w:after="0" w:line="240" w:lineRule="auto"/>
      </w:pPr>
      <w:r>
        <w:separator/>
      </w:r>
    </w:p>
  </w:footnote>
  <w:footnote w:type="continuationSeparator" w:id="0">
    <w:p w14:paraId="0F039750" w14:textId="77777777" w:rsidR="00F27AC1" w:rsidRDefault="00F27AC1" w:rsidP="004910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QwMTazMLcwMDO2NDNT0lEKTi0uzszPAykwtKwFAG9wcjktAAAA"/>
  </w:docVars>
  <w:rsids>
    <w:rsidRoot w:val="00176C5E"/>
    <w:rsid w:val="000000BE"/>
    <w:rsid w:val="0000070F"/>
    <w:rsid w:val="000023D0"/>
    <w:rsid w:val="00003746"/>
    <w:rsid w:val="00003B6A"/>
    <w:rsid w:val="00003B9A"/>
    <w:rsid w:val="000041FF"/>
    <w:rsid w:val="0000579D"/>
    <w:rsid w:val="0000596E"/>
    <w:rsid w:val="00007C75"/>
    <w:rsid w:val="0001012F"/>
    <w:rsid w:val="00013283"/>
    <w:rsid w:val="00014D28"/>
    <w:rsid w:val="0001774F"/>
    <w:rsid w:val="00017C8F"/>
    <w:rsid w:val="00021475"/>
    <w:rsid w:val="000224B6"/>
    <w:rsid w:val="000227A1"/>
    <w:rsid w:val="000234B8"/>
    <w:rsid w:val="000240FA"/>
    <w:rsid w:val="00024681"/>
    <w:rsid w:val="000256E1"/>
    <w:rsid w:val="000261A4"/>
    <w:rsid w:val="00026AB8"/>
    <w:rsid w:val="0002706F"/>
    <w:rsid w:val="00030282"/>
    <w:rsid w:val="0003112C"/>
    <w:rsid w:val="00031527"/>
    <w:rsid w:val="00033858"/>
    <w:rsid w:val="0003473F"/>
    <w:rsid w:val="00034965"/>
    <w:rsid w:val="00034CB2"/>
    <w:rsid w:val="00034ED3"/>
    <w:rsid w:val="0003577B"/>
    <w:rsid w:val="00036E10"/>
    <w:rsid w:val="00037676"/>
    <w:rsid w:val="00037C20"/>
    <w:rsid w:val="00037DD2"/>
    <w:rsid w:val="00037ED5"/>
    <w:rsid w:val="00037FA5"/>
    <w:rsid w:val="00040CF5"/>
    <w:rsid w:val="000423B4"/>
    <w:rsid w:val="00045581"/>
    <w:rsid w:val="000459CE"/>
    <w:rsid w:val="000469D2"/>
    <w:rsid w:val="0005137E"/>
    <w:rsid w:val="000516F1"/>
    <w:rsid w:val="00052EBD"/>
    <w:rsid w:val="00056D8C"/>
    <w:rsid w:val="00057D6A"/>
    <w:rsid w:val="0006123D"/>
    <w:rsid w:val="00061CC1"/>
    <w:rsid w:val="000622E3"/>
    <w:rsid w:val="00064002"/>
    <w:rsid w:val="00064091"/>
    <w:rsid w:val="00065B43"/>
    <w:rsid w:val="00070E57"/>
    <w:rsid w:val="00073C2F"/>
    <w:rsid w:val="000744BB"/>
    <w:rsid w:val="000746CA"/>
    <w:rsid w:val="0007488C"/>
    <w:rsid w:val="00074D5D"/>
    <w:rsid w:val="000757AB"/>
    <w:rsid w:val="00075BC5"/>
    <w:rsid w:val="000766EA"/>
    <w:rsid w:val="00080804"/>
    <w:rsid w:val="000809CC"/>
    <w:rsid w:val="00081348"/>
    <w:rsid w:val="000814C0"/>
    <w:rsid w:val="000833D7"/>
    <w:rsid w:val="000840DE"/>
    <w:rsid w:val="000841F4"/>
    <w:rsid w:val="000879EE"/>
    <w:rsid w:val="0009135E"/>
    <w:rsid w:val="00092465"/>
    <w:rsid w:val="00093E98"/>
    <w:rsid w:val="0009726E"/>
    <w:rsid w:val="00097769"/>
    <w:rsid w:val="00097A7E"/>
    <w:rsid w:val="000A04F0"/>
    <w:rsid w:val="000A105E"/>
    <w:rsid w:val="000A19D1"/>
    <w:rsid w:val="000A1C6B"/>
    <w:rsid w:val="000A2E7B"/>
    <w:rsid w:val="000A3828"/>
    <w:rsid w:val="000A3DD5"/>
    <w:rsid w:val="000B2473"/>
    <w:rsid w:val="000B3D2E"/>
    <w:rsid w:val="000B4027"/>
    <w:rsid w:val="000B5C91"/>
    <w:rsid w:val="000B6557"/>
    <w:rsid w:val="000B6CDD"/>
    <w:rsid w:val="000B734A"/>
    <w:rsid w:val="000B7529"/>
    <w:rsid w:val="000C00F0"/>
    <w:rsid w:val="000C0D86"/>
    <w:rsid w:val="000C12E2"/>
    <w:rsid w:val="000C56A2"/>
    <w:rsid w:val="000C6BE7"/>
    <w:rsid w:val="000D399D"/>
    <w:rsid w:val="000D447B"/>
    <w:rsid w:val="000D4517"/>
    <w:rsid w:val="000D551F"/>
    <w:rsid w:val="000D57E1"/>
    <w:rsid w:val="000D5BCC"/>
    <w:rsid w:val="000D7821"/>
    <w:rsid w:val="000E03E9"/>
    <w:rsid w:val="000E1E25"/>
    <w:rsid w:val="000E3257"/>
    <w:rsid w:val="000E4405"/>
    <w:rsid w:val="000E4CA5"/>
    <w:rsid w:val="000E7445"/>
    <w:rsid w:val="000F1458"/>
    <w:rsid w:val="000F1F19"/>
    <w:rsid w:val="000F2C11"/>
    <w:rsid w:val="000F3ABC"/>
    <w:rsid w:val="000F490A"/>
    <w:rsid w:val="000F51B1"/>
    <w:rsid w:val="000F5A02"/>
    <w:rsid w:val="000F6D0F"/>
    <w:rsid w:val="000F7697"/>
    <w:rsid w:val="001004E5"/>
    <w:rsid w:val="00100953"/>
    <w:rsid w:val="00100F29"/>
    <w:rsid w:val="0010194B"/>
    <w:rsid w:val="00101C55"/>
    <w:rsid w:val="00101E53"/>
    <w:rsid w:val="00107453"/>
    <w:rsid w:val="00107592"/>
    <w:rsid w:val="00110300"/>
    <w:rsid w:val="0011063A"/>
    <w:rsid w:val="00111B0B"/>
    <w:rsid w:val="0011270A"/>
    <w:rsid w:val="001135EF"/>
    <w:rsid w:val="0011365C"/>
    <w:rsid w:val="00113BAE"/>
    <w:rsid w:val="001140B5"/>
    <w:rsid w:val="001147ED"/>
    <w:rsid w:val="00114C4B"/>
    <w:rsid w:val="00116C37"/>
    <w:rsid w:val="0011715C"/>
    <w:rsid w:val="00117586"/>
    <w:rsid w:val="00117842"/>
    <w:rsid w:val="00122C3D"/>
    <w:rsid w:val="00123BFF"/>
    <w:rsid w:val="00126DEB"/>
    <w:rsid w:val="00127327"/>
    <w:rsid w:val="00130CE0"/>
    <w:rsid w:val="0013113B"/>
    <w:rsid w:val="001313CE"/>
    <w:rsid w:val="00133210"/>
    <w:rsid w:val="00135CB8"/>
    <w:rsid w:val="00136731"/>
    <w:rsid w:val="00136AED"/>
    <w:rsid w:val="0014089C"/>
    <w:rsid w:val="00140FFD"/>
    <w:rsid w:val="00141607"/>
    <w:rsid w:val="00142316"/>
    <w:rsid w:val="00144DB9"/>
    <w:rsid w:val="001456EC"/>
    <w:rsid w:val="00145C64"/>
    <w:rsid w:val="00146162"/>
    <w:rsid w:val="00151093"/>
    <w:rsid w:val="00151856"/>
    <w:rsid w:val="00154E20"/>
    <w:rsid w:val="001561EA"/>
    <w:rsid w:val="001647C2"/>
    <w:rsid w:val="00165278"/>
    <w:rsid w:val="001655C0"/>
    <w:rsid w:val="00166228"/>
    <w:rsid w:val="001662D8"/>
    <w:rsid w:val="00166F45"/>
    <w:rsid w:val="0017246E"/>
    <w:rsid w:val="001726FE"/>
    <w:rsid w:val="00172D37"/>
    <w:rsid w:val="00173132"/>
    <w:rsid w:val="00174F03"/>
    <w:rsid w:val="0017598A"/>
    <w:rsid w:val="00176651"/>
    <w:rsid w:val="00176C5E"/>
    <w:rsid w:val="00183578"/>
    <w:rsid w:val="00184148"/>
    <w:rsid w:val="0018433E"/>
    <w:rsid w:val="0018666D"/>
    <w:rsid w:val="00186B14"/>
    <w:rsid w:val="001900F4"/>
    <w:rsid w:val="001903CC"/>
    <w:rsid w:val="00190773"/>
    <w:rsid w:val="00190ED7"/>
    <w:rsid w:val="00190F92"/>
    <w:rsid w:val="00191035"/>
    <w:rsid w:val="00192314"/>
    <w:rsid w:val="00193A2D"/>
    <w:rsid w:val="001946FC"/>
    <w:rsid w:val="00194F91"/>
    <w:rsid w:val="001A0389"/>
    <w:rsid w:val="001A0E5E"/>
    <w:rsid w:val="001A14AD"/>
    <w:rsid w:val="001A1C39"/>
    <w:rsid w:val="001A3376"/>
    <w:rsid w:val="001A3A44"/>
    <w:rsid w:val="001A4ADB"/>
    <w:rsid w:val="001A4F5E"/>
    <w:rsid w:val="001A5DD8"/>
    <w:rsid w:val="001A77E7"/>
    <w:rsid w:val="001A7826"/>
    <w:rsid w:val="001A7B26"/>
    <w:rsid w:val="001A7DF0"/>
    <w:rsid w:val="001B0039"/>
    <w:rsid w:val="001B1219"/>
    <w:rsid w:val="001B310A"/>
    <w:rsid w:val="001B35A2"/>
    <w:rsid w:val="001B6A9C"/>
    <w:rsid w:val="001B75B6"/>
    <w:rsid w:val="001C3E02"/>
    <w:rsid w:val="001C45C9"/>
    <w:rsid w:val="001C463A"/>
    <w:rsid w:val="001C4DEB"/>
    <w:rsid w:val="001C50E6"/>
    <w:rsid w:val="001C53F4"/>
    <w:rsid w:val="001D0EE5"/>
    <w:rsid w:val="001D2D99"/>
    <w:rsid w:val="001D3E32"/>
    <w:rsid w:val="001D4D9B"/>
    <w:rsid w:val="001D6BC2"/>
    <w:rsid w:val="001D789E"/>
    <w:rsid w:val="001E2C91"/>
    <w:rsid w:val="001E67D2"/>
    <w:rsid w:val="001F0EE4"/>
    <w:rsid w:val="001F12C8"/>
    <w:rsid w:val="001F143F"/>
    <w:rsid w:val="001F23A1"/>
    <w:rsid w:val="001F27D9"/>
    <w:rsid w:val="001F3587"/>
    <w:rsid w:val="001F3D85"/>
    <w:rsid w:val="001F442C"/>
    <w:rsid w:val="001F4E6F"/>
    <w:rsid w:val="001F6BD0"/>
    <w:rsid w:val="0020052F"/>
    <w:rsid w:val="00200F81"/>
    <w:rsid w:val="00203443"/>
    <w:rsid w:val="00203AC3"/>
    <w:rsid w:val="00204997"/>
    <w:rsid w:val="00205320"/>
    <w:rsid w:val="00205327"/>
    <w:rsid w:val="00205632"/>
    <w:rsid w:val="002066B9"/>
    <w:rsid w:val="0020676C"/>
    <w:rsid w:val="002072C3"/>
    <w:rsid w:val="002113E0"/>
    <w:rsid w:val="0021255C"/>
    <w:rsid w:val="00213B43"/>
    <w:rsid w:val="002150AC"/>
    <w:rsid w:val="00217C1E"/>
    <w:rsid w:val="0022048C"/>
    <w:rsid w:val="002211A1"/>
    <w:rsid w:val="002311B5"/>
    <w:rsid w:val="002324AC"/>
    <w:rsid w:val="00232C84"/>
    <w:rsid w:val="0023311E"/>
    <w:rsid w:val="00234291"/>
    <w:rsid w:val="002342E1"/>
    <w:rsid w:val="00235896"/>
    <w:rsid w:val="0023672E"/>
    <w:rsid w:val="00237C82"/>
    <w:rsid w:val="00241A73"/>
    <w:rsid w:val="00242492"/>
    <w:rsid w:val="002446A8"/>
    <w:rsid w:val="00246CB2"/>
    <w:rsid w:val="00247B2F"/>
    <w:rsid w:val="0025119E"/>
    <w:rsid w:val="002518FB"/>
    <w:rsid w:val="002519D7"/>
    <w:rsid w:val="00255ECF"/>
    <w:rsid w:val="00256BF6"/>
    <w:rsid w:val="00257C12"/>
    <w:rsid w:val="002606BD"/>
    <w:rsid w:val="00260BF9"/>
    <w:rsid w:val="00262207"/>
    <w:rsid w:val="0026419A"/>
    <w:rsid w:val="00264568"/>
    <w:rsid w:val="00265784"/>
    <w:rsid w:val="00266A21"/>
    <w:rsid w:val="00267EF6"/>
    <w:rsid w:val="00270C35"/>
    <w:rsid w:val="00271B26"/>
    <w:rsid w:val="00273162"/>
    <w:rsid w:val="00274439"/>
    <w:rsid w:val="00276102"/>
    <w:rsid w:val="00282291"/>
    <w:rsid w:val="00282488"/>
    <w:rsid w:val="002825D4"/>
    <w:rsid w:val="0028382D"/>
    <w:rsid w:val="00284D5C"/>
    <w:rsid w:val="00286340"/>
    <w:rsid w:val="002865BD"/>
    <w:rsid w:val="00286633"/>
    <w:rsid w:val="002866FD"/>
    <w:rsid w:val="0028796A"/>
    <w:rsid w:val="00291DF1"/>
    <w:rsid w:val="0029216C"/>
    <w:rsid w:val="00292CDB"/>
    <w:rsid w:val="00294357"/>
    <w:rsid w:val="002948EE"/>
    <w:rsid w:val="00294DCE"/>
    <w:rsid w:val="00297066"/>
    <w:rsid w:val="002971AA"/>
    <w:rsid w:val="002A0155"/>
    <w:rsid w:val="002A033E"/>
    <w:rsid w:val="002A0D8B"/>
    <w:rsid w:val="002A0DC0"/>
    <w:rsid w:val="002A259A"/>
    <w:rsid w:val="002A35A8"/>
    <w:rsid w:val="002A45A3"/>
    <w:rsid w:val="002A4986"/>
    <w:rsid w:val="002A5994"/>
    <w:rsid w:val="002A604F"/>
    <w:rsid w:val="002A7351"/>
    <w:rsid w:val="002B0DBF"/>
    <w:rsid w:val="002B20FA"/>
    <w:rsid w:val="002B2990"/>
    <w:rsid w:val="002B3F77"/>
    <w:rsid w:val="002B4F43"/>
    <w:rsid w:val="002B7587"/>
    <w:rsid w:val="002C135B"/>
    <w:rsid w:val="002C2EC6"/>
    <w:rsid w:val="002C5AE3"/>
    <w:rsid w:val="002C5B89"/>
    <w:rsid w:val="002C651A"/>
    <w:rsid w:val="002C7FD9"/>
    <w:rsid w:val="002D0B84"/>
    <w:rsid w:val="002D211B"/>
    <w:rsid w:val="002D2451"/>
    <w:rsid w:val="002D5690"/>
    <w:rsid w:val="002D73F2"/>
    <w:rsid w:val="002D7A73"/>
    <w:rsid w:val="002D7FA9"/>
    <w:rsid w:val="002E08B7"/>
    <w:rsid w:val="002E12A6"/>
    <w:rsid w:val="002E195A"/>
    <w:rsid w:val="002E24BE"/>
    <w:rsid w:val="002E3243"/>
    <w:rsid w:val="002E47BA"/>
    <w:rsid w:val="002E5C83"/>
    <w:rsid w:val="002E611F"/>
    <w:rsid w:val="002E7951"/>
    <w:rsid w:val="002E7C38"/>
    <w:rsid w:val="002E7CF3"/>
    <w:rsid w:val="002F0E0E"/>
    <w:rsid w:val="002F0F2E"/>
    <w:rsid w:val="002F26EC"/>
    <w:rsid w:val="002F4A1C"/>
    <w:rsid w:val="002F5DF4"/>
    <w:rsid w:val="00300CD6"/>
    <w:rsid w:val="00301856"/>
    <w:rsid w:val="00302479"/>
    <w:rsid w:val="003026F4"/>
    <w:rsid w:val="003027BA"/>
    <w:rsid w:val="003037DF"/>
    <w:rsid w:val="00303BC7"/>
    <w:rsid w:val="00303E18"/>
    <w:rsid w:val="003079C0"/>
    <w:rsid w:val="00307B2D"/>
    <w:rsid w:val="003115D7"/>
    <w:rsid w:val="00311C8E"/>
    <w:rsid w:val="00312ADE"/>
    <w:rsid w:val="0031554F"/>
    <w:rsid w:val="00316753"/>
    <w:rsid w:val="00316CC0"/>
    <w:rsid w:val="00317B7C"/>
    <w:rsid w:val="00320CF4"/>
    <w:rsid w:val="00322166"/>
    <w:rsid w:val="0032307E"/>
    <w:rsid w:val="00324A9B"/>
    <w:rsid w:val="00324C78"/>
    <w:rsid w:val="0032544B"/>
    <w:rsid w:val="00325BCB"/>
    <w:rsid w:val="0033138D"/>
    <w:rsid w:val="003317DE"/>
    <w:rsid w:val="00332EDC"/>
    <w:rsid w:val="00333FF9"/>
    <w:rsid w:val="00336361"/>
    <w:rsid w:val="00336C47"/>
    <w:rsid w:val="00337C6A"/>
    <w:rsid w:val="003412BB"/>
    <w:rsid w:val="00341FD0"/>
    <w:rsid w:val="00342403"/>
    <w:rsid w:val="00343DEB"/>
    <w:rsid w:val="00344CB3"/>
    <w:rsid w:val="00344D7A"/>
    <w:rsid w:val="00345562"/>
    <w:rsid w:val="0034600B"/>
    <w:rsid w:val="00347395"/>
    <w:rsid w:val="00350968"/>
    <w:rsid w:val="00352059"/>
    <w:rsid w:val="0035205B"/>
    <w:rsid w:val="00354BF5"/>
    <w:rsid w:val="00355012"/>
    <w:rsid w:val="00355249"/>
    <w:rsid w:val="003560A4"/>
    <w:rsid w:val="003566CE"/>
    <w:rsid w:val="0036026E"/>
    <w:rsid w:val="003611C3"/>
    <w:rsid w:val="003615BA"/>
    <w:rsid w:val="00361F98"/>
    <w:rsid w:val="0036210C"/>
    <w:rsid w:val="0036229F"/>
    <w:rsid w:val="00362738"/>
    <w:rsid w:val="00362A87"/>
    <w:rsid w:val="0036368C"/>
    <w:rsid w:val="00366FDE"/>
    <w:rsid w:val="0037161C"/>
    <w:rsid w:val="0037199C"/>
    <w:rsid w:val="003721CC"/>
    <w:rsid w:val="0037274C"/>
    <w:rsid w:val="00373F99"/>
    <w:rsid w:val="0037417D"/>
    <w:rsid w:val="00374877"/>
    <w:rsid w:val="0037515C"/>
    <w:rsid w:val="0037656C"/>
    <w:rsid w:val="00376BF2"/>
    <w:rsid w:val="00381E22"/>
    <w:rsid w:val="003824E9"/>
    <w:rsid w:val="00382565"/>
    <w:rsid w:val="00385520"/>
    <w:rsid w:val="00385D21"/>
    <w:rsid w:val="00392A12"/>
    <w:rsid w:val="00392BF9"/>
    <w:rsid w:val="00392F5D"/>
    <w:rsid w:val="0039356D"/>
    <w:rsid w:val="003942E8"/>
    <w:rsid w:val="00394642"/>
    <w:rsid w:val="00395310"/>
    <w:rsid w:val="003A0D2C"/>
    <w:rsid w:val="003A2490"/>
    <w:rsid w:val="003A279C"/>
    <w:rsid w:val="003A4B39"/>
    <w:rsid w:val="003A5A44"/>
    <w:rsid w:val="003B0A51"/>
    <w:rsid w:val="003B1D3E"/>
    <w:rsid w:val="003B2256"/>
    <w:rsid w:val="003B2652"/>
    <w:rsid w:val="003B3FB4"/>
    <w:rsid w:val="003B464C"/>
    <w:rsid w:val="003B4ADB"/>
    <w:rsid w:val="003B7C42"/>
    <w:rsid w:val="003B7CF0"/>
    <w:rsid w:val="003C038D"/>
    <w:rsid w:val="003C182D"/>
    <w:rsid w:val="003C23D6"/>
    <w:rsid w:val="003C5789"/>
    <w:rsid w:val="003C77B9"/>
    <w:rsid w:val="003D03CB"/>
    <w:rsid w:val="003D193A"/>
    <w:rsid w:val="003D1FCD"/>
    <w:rsid w:val="003D2DD0"/>
    <w:rsid w:val="003D472D"/>
    <w:rsid w:val="003E1046"/>
    <w:rsid w:val="003E1DD7"/>
    <w:rsid w:val="003E25E8"/>
    <w:rsid w:val="003E359C"/>
    <w:rsid w:val="003F06DE"/>
    <w:rsid w:val="003F2466"/>
    <w:rsid w:val="003F2B73"/>
    <w:rsid w:val="003F30FA"/>
    <w:rsid w:val="003F398B"/>
    <w:rsid w:val="003F4445"/>
    <w:rsid w:val="003F4461"/>
    <w:rsid w:val="003F4575"/>
    <w:rsid w:val="003F6C8C"/>
    <w:rsid w:val="003F6DFB"/>
    <w:rsid w:val="0040066E"/>
    <w:rsid w:val="004031DB"/>
    <w:rsid w:val="00404360"/>
    <w:rsid w:val="00410A60"/>
    <w:rsid w:val="00411AC6"/>
    <w:rsid w:val="00412D9A"/>
    <w:rsid w:val="00414124"/>
    <w:rsid w:val="0041493A"/>
    <w:rsid w:val="00415252"/>
    <w:rsid w:val="00416AF4"/>
    <w:rsid w:val="00417603"/>
    <w:rsid w:val="00420B22"/>
    <w:rsid w:val="00422BDA"/>
    <w:rsid w:val="00424C5C"/>
    <w:rsid w:val="004261D3"/>
    <w:rsid w:val="00427897"/>
    <w:rsid w:val="004308B5"/>
    <w:rsid w:val="004340B2"/>
    <w:rsid w:val="00436C78"/>
    <w:rsid w:val="00436F74"/>
    <w:rsid w:val="00440160"/>
    <w:rsid w:val="004408A7"/>
    <w:rsid w:val="0044141F"/>
    <w:rsid w:val="00441445"/>
    <w:rsid w:val="004506F1"/>
    <w:rsid w:val="00450967"/>
    <w:rsid w:val="00450BB1"/>
    <w:rsid w:val="00450FC9"/>
    <w:rsid w:val="0045136B"/>
    <w:rsid w:val="0045169C"/>
    <w:rsid w:val="00452180"/>
    <w:rsid w:val="00454167"/>
    <w:rsid w:val="00454F7E"/>
    <w:rsid w:val="0045727D"/>
    <w:rsid w:val="0046224D"/>
    <w:rsid w:val="00462862"/>
    <w:rsid w:val="00464A56"/>
    <w:rsid w:val="0046684A"/>
    <w:rsid w:val="00466FB5"/>
    <w:rsid w:val="00467838"/>
    <w:rsid w:val="00470038"/>
    <w:rsid w:val="00470251"/>
    <w:rsid w:val="00471775"/>
    <w:rsid w:val="0047204C"/>
    <w:rsid w:val="00475DA2"/>
    <w:rsid w:val="004776FD"/>
    <w:rsid w:val="0048065A"/>
    <w:rsid w:val="004816E0"/>
    <w:rsid w:val="00484E18"/>
    <w:rsid w:val="00486B68"/>
    <w:rsid w:val="00487240"/>
    <w:rsid w:val="004901FC"/>
    <w:rsid w:val="00490B6C"/>
    <w:rsid w:val="004910EB"/>
    <w:rsid w:val="00491FAF"/>
    <w:rsid w:val="0049437F"/>
    <w:rsid w:val="00494AF6"/>
    <w:rsid w:val="00495727"/>
    <w:rsid w:val="00497AB5"/>
    <w:rsid w:val="004A0690"/>
    <w:rsid w:val="004A0D05"/>
    <w:rsid w:val="004A1049"/>
    <w:rsid w:val="004A50DB"/>
    <w:rsid w:val="004A6A92"/>
    <w:rsid w:val="004A6B20"/>
    <w:rsid w:val="004A73C1"/>
    <w:rsid w:val="004A7A5C"/>
    <w:rsid w:val="004B1691"/>
    <w:rsid w:val="004B18D3"/>
    <w:rsid w:val="004B243D"/>
    <w:rsid w:val="004B38ED"/>
    <w:rsid w:val="004B4BB2"/>
    <w:rsid w:val="004B50EB"/>
    <w:rsid w:val="004B743F"/>
    <w:rsid w:val="004B74C9"/>
    <w:rsid w:val="004B7663"/>
    <w:rsid w:val="004B7F4C"/>
    <w:rsid w:val="004C003D"/>
    <w:rsid w:val="004C11FB"/>
    <w:rsid w:val="004C262B"/>
    <w:rsid w:val="004C38AB"/>
    <w:rsid w:val="004C47DB"/>
    <w:rsid w:val="004D0964"/>
    <w:rsid w:val="004D12AB"/>
    <w:rsid w:val="004D38A4"/>
    <w:rsid w:val="004D562C"/>
    <w:rsid w:val="004D57A3"/>
    <w:rsid w:val="004D7458"/>
    <w:rsid w:val="004E2643"/>
    <w:rsid w:val="004E4C20"/>
    <w:rsid w:val="004E5D84"/>
    <w:rsid w:val="004E675B"/>
    <w:rsid w:val="004F120E"/>
    <w:rsid w:val="004F1960"/>
    <w:rsid w:val="004F25FA"/>
    <w:rsid w:val="004F28FD"/>
    <w:rsid w:val="004F4235"/>
    <w:rsid w:val="004F4351"/>
    <w:rsid w:val="004F55E9"/>
    <w:rsid w:val="004F794D"/>
    <w:rsid w:val="00500526"/>
    <w:rsid w:val="005019A1"/>
    <w:rsid w:val="00501C9D"/>
    <w:rsid w:val="00501E77"/>
    <w:rsid w:val="00506880"/>
    <w:rsid w:val="00506EE2"/>
    <w:rsid w:val="00507815"/>
    <w:rsid w:val="005100B9"/>
    <w:rsid w:val="005106CD"/>
    <w:rsid w:val="0051167C"/>
    <w:rsid w:val="005116ED"/>
    <w:rsid w:val="00511893"/>
    <w:rsid w:val="00512640"/>
    <w:rsid w:val="00514C7A"/>
    <w:rsid w:val="00515FBB"/>
    <w:rsid w:val="0051645D"/>
    <w:rsid w:val="00517E3F"/>
    <w:rsid w:val="00521D49"/>
    <w:rsid w:val="0052305D"/>
    <w:rsid w:val="005245D9"/>
    <w:rsid w:val="00524A76"/>
    <w:rsid w:val="00524C2B"/>
    <w:rsid w:val="00526C9C"/>
    <w:rsid w:val="00527388"/>
    <w:rsid w:val="00531215"/>
    <w:rsid w:val="00531B87"/>
    <w:rsid w:val="00535EA8"/>
    <w:rsid w:val="00535F37"/>
    <w:rsid w:val="00540A17"/>
    <w:rsid w:val="00540E5B"/>
    <w:rsid w:val="00543518"/>
    <w:rsid w:val="0054476F"/>
    <w:rsid w:val="00544D12"/>
    <w:rsid w:val="00546390"/>
    <w:rsid w:val="00546A86"/>
    <w:rsid w:val="005502E0"/>
    <w:rsid w:val="00551C8E"/>
    <w:rsid w:val="00551F87"/>
    <w:rsid w:val="00552C6A"/>
    <w:rsid w:val="00553197"/>
    <w:rsid w:val="005542CE"/>
    <w:rsid w:val="005548D7"/>
    <w:rsid w:val="00555114"/>
    <w:rsid w:val="005565E5"/>
    <w:rsid w:val="005609A3"/>
    <w:rsid w:val="00561DFA"/>
    <w:rsid w:val="0056255F"/>
    <w:rsid w:val="005629BF"/>
    <w:rsid w:val="00565AA5"/>
    <w:rsid w:val="005675AD"/>
    <w:rsid w:val="0057088C"/>
    <w:rsid w:val="00570955"/>
    <w:rsid w:val="00572A59"/>
    <w:rsid w:val="00573707"/>
    <w:rsid w:val="005805F0"/>
    <w:rsid w:val="00580D15"/>
    <w:rsid w:val="00582021"/>
    <w:rsid w:val="00583AC5"/>
    <w:rsid w:val="00585C55"/>
    <w:rsid w:val="005860EC"/>
    <w:rsid w:val="0059073D"/>
    <w:rsid w:val="00591D07"/>
    <w:rsid w:val="00592B9F"/>
    <w:rsid w:val="00593B96"/>
    <w:rsid w:val="0059608D"/>
    <w:rsid w:val="005962DA"/>
    <w:rsid w:val="005A0008"/>
    <w:rsid w:val="005A0142"/>
    <w:rsid w:val="005A12AC"/>
    <w:rsid w:val="005A31C1"/>
    <w:rsid w:val="005A4D62"/>
    <w:rsid w:val="005A638A"/>
    <w:rsid w:val="005A6573"/>
    <w:rsid w:val="005A77B4"/>
    <w:rsid w:val="005A7C3E"/>
    <w:rsid w:val="005B3F88"/>
    <w:rsid w:val="005B4A0E"/>
    <w:rsid w:val="005B4B3A"/>
    <w:rsid w:val="005B5369"/>
    <w:rsid w:val="005C2A47"/>
    <w:rsid w:val="005C4E79"/>
    <w:rsid w:val="005C5974"/>
    <w:rsid w:val="005C5F7E"/>
    <w:rsid w:val="005C644A"/>
    <w:rsid w:val="005D0211"/>
    <w:rsid w:val="005D0D57"/>
    <w:rsid w:val="005D123C"/>
    <w:rsid w:val="005D2D7F"/>
    <w:rsid w:val="005D3405"/>
    <w:rsid w:val="005D386B"/>
    <w:rsid w:val="005D39E4"/>
    <w:rsid w:val="005D49F6"/>
    <w:rsid w:val="005E1B07"/>
    <w:rsid w:val="005E5447"/>
    <w:rsid w:val="005E5A62"/>
    <w:rsid w:val="005F0E58"/>
    <w:rsid w:val="005F11DE"/>
    <w:rsid w:val="005F19F1"/>
    <w:rsid w:val="005F1FFB"/>
    <w:rsid w:val="005F383F"/>
    <w:rsid w:val="005F42B2"/>
    <w:rsid w:val="005F44C1"/>
    <w:rsid w:val="005F49AE"/>
    <w:rsid w:val="005F5567"/>
    <w:rsid w:val="005F5DBA"/>
    <w:rsid w:val="005F7179"/>
    <w:rsid w:val="006014CF"/>
    <w:rsid w:val="006020D3"/>
    <w:rsid w:val="006072D1"/>
    <w:rsid w:val="006072DF"/>
    <w:rsid w:val="00607363"/>
    <w:rsid w:val="00607721"/>
    <w:rsid w:val="00612153"/>
    <w:rsid w:val="00612184"/>
    <w:rsid w:val="00613DE7"/>
    <w:rsid w:val="00613F4B"/>
    <w:rsid w:val="0061439C"/>
    <w:rsid w:val="006143E0"/>
    <w:rsid w:val="006148E2"/>
    <w:rsid w:val="006166BB"/>
    <w:rsid w:val="00616ABF"/>
    <w:rsid w:val="00616ECE"/>
    <w:rsid w:val="006212B8"/>
    <w:rsid w:val="00622215"/>
    <w:rsid w:val="00623141"/>
    <w:rsid w:val="006232D7"/>
    <w:rsid w:val="006256B2"/>
    <w:rsid w:val="00626627"/>
    <w:rsid w:val="00626DF9"/>
    <w:rsid w:val="00626EBE"/>
    <w:rsid w:val="006278E1"/>
    <w:rsid w:val="00630480"/>
    <w:rsid w:val="00630A49"/>
    <w:rsid w:val="00631779"/>
    <w:rsid w:val="0063184B"/>
    <w:rsid w:val="0063315C"/>
    <w:rsid w:val="006331B4"/>
    <w:rsid w:val="0063430F"/>
    <w:rsid w:val="00634CA0"/>
    <w:rsid w:val="00640AAB"/>
    <w:rsid w:val="00641A48"/>
    <w:rsid w:val="00642625"/>
    <w:rsid w:val="00643059"/>
    <w:rsid w:val="00643565"/>
    <w:rsid w:val="00643E54"/>
    <w:rsid w:val="0064488C"/>
    <w:rsid w:val="00645109"/>
    <w:rsid w:val="00645972"/>
    <w:rsid w:val="00647AC0"/>
    <w:rsid w:val="006504C9"/>
    <w:rsid w:val="006513CE"/>
    <w:rsid w:val="0065622C"/>
    <w:rsid w:val="006565E0"/>
    <w:rsid w:val="00656AB2"/>
    <w:rsid w:val="00656C79"/>
    <w:rsid w:val="00661DCE"/>
    <w:rsid w:val="006620B6"/>
    <w:rsid w:val="00662BF9"/>
    <w:rsid w:val="00665945"/>
    <w:rsid w:val="00666B75"/>
    <w:rsid w:val="00670A0C"/>
    <w:rsid w:val="00671015"/>
    <w:rsid w:val="00674271"/>
    <w:rsid w:val="00674462"/>
    <w:rsid w:val="00675CCF"/>
    <w:rsid w:val="00676B3D"/>
    <w:rsid w:val="006805D1"/>
    <w:rsid w:val="006810E4"/>
    <w:rsid w:val="00685964"/>
    <w:rsid w:val="00686C23"/>
    <w:rsid w:val="00686EEE"/>
    <w:rsid w:val="00690A10"/>
    <w:rsid w:val="00691EEF"/>
    <w:rsid w:val="0069208D"/>
    <w:rsid w:val="00693D05"/>
    <w:rsid w:val="006941DE"/>
    <w:rsid w:val="00696928"/>
    <w:rsid w:val="006A01C6"/>
    <w:rsid w:val="006A0A74"/>
    <w:rsid w:val="006A0D1E"/>
    <w:rsid w:val="006A324F"/>
    <w:rsid w:val="006A5459"/>
    <w:rsid w:val="006A64CD"/>
    <w:rsid w:val="006A685B"/>
    <w:rsid w:val="006B0C9F"/>
    <w:rsid w:val="006B2FCE"/>
    <w:rsid w:val="006B4140"/>
    <w:rsid w:val="006C07D0"/>
    <w:rsid w:val="006C0BB4"/>
    <w:rsid w:val="006C272F"/>
    <w:rsid w:val="006C3C74"/>
    <w:rsid w:val="006C6425"/>
    <w:rsid w:val="006D027E"/>
    <w:rsid w:val="006D280B"/>
    <w:rsid w:val="006D40D0"/>
    <w:rsid w:val="006D432F"/>
    <w:rsid w:val="006D44C8"/>
    <w:rsid w:val="006D55D3"/>
    <w:rsid w:val="006D7E56"/>
    <w:rsid w:val="006E0514"/>
    <w:rsid w:val="006E0C5E"/>
    <w:rsid w:val="006E149A"/>
    <w:rsid w:val="006E1729"/>
    <w:rsid w:val="006E26C3"/>
    <w:rsid w:val="006E275D"/>
    <w:rsid w:val="006E3225"/>
    <w:rsid w:val="006E3477"/>
    <w:rsid w:val="006E6092"/>
    <w:rsid w:val="006E6761"/>
    <w:rsid w:val="006F091B"/>
    <w:rsid w:val="006F15E5"/>
    <w:rsid w:val="006F1E0A"/>
    <w:rsid w:val="006F2312"/>
    <w:rsid w:val="006F45C5"/>
    <w:rsid w:val="006F5D59"/>
    <w:rsid w:val="006F7210"/>
    <w:rsid w:val="00700B4A"/>
    <w:rsid w:val="00702619"/>
    <w:rsid w:val="00702F0E"/>
    <w:rsid w:val="00704FC5"/>
    <w:rsid w:val="007054B4"/>
    <w:rsid w:val="007112E9"/>
    <w:rsid w:val="007128B0"/>
    <w:rsid w:val="007135F6"/>
    <w:rsid w:val="00714431"/>
    <w:rsid w:val="0071493D"/>
    <w:rsid w:val="00720560"/>
    <w:rsid w:val="0072085E"/>
    <w:rsid w:val="00723234"/>
    <w:rsid w:val="007249F4"/>
    <w:rsid w:val="007257B7"/>
    <w:rsid w:val="00725E43"/>
    <w:rsid w:val="0073075E"/>
    <w:rsid w:val="00730B8A"/>
    <w:rsid w:val="00730F8B"/>
    <w:rsid w:val="0073108A"/>
    <w:rsid w:val="00731BFF"/>
    <w:rsid w:val="007334E3"/>
    <w:rsid w:val="00735A8A"/>
    <w:rsid w:val="00735D01"/>
    <w:rsid w:val="007401DA"/>
    <w:rsid w:val="00740DB2"/>
    <w:rsid w:val="00740F11"/>
    <w:rsid w:val="00741721"/>
    <w:rsid w:val="0074280C"/>
    <w:rsid w:val="00743438"/>
    <w:rsid w:val="00743A1E"/>
    <w:rsid w:val="00746573"/>
    <w:rsid w:val="007546D2"/>
    <w:rsid w:val="00756297"/>
    <w:rsid w:val="007563DE"/>
    <w:rsid w:val="00760734"/>
    <w:rsid w:val="00760DCC"/>
    <w:rsid w:val="007613FB"/>
    <w:rsid w:val="007625CD"/>
    <w:rsid w:val="00763FEE"/>
    <w:rsid w:val="00765689"/>
    <w:rsid w:val="00765D74"/>
    <w:rsid w:val="00766212"/>
    <w:rsid w:val="007667F3"/>
    <w:rsid w:val="007668C1"/>
    <w:rsid w:val="00766E20"/>
    <w:rsid w:val="0077150A"/>
    <w:rsid w:val="007717A7"/>
    <w:rsid w:val="007727FC"/>
    <w:rsid w:val="007738A0"/>
    <w:rsid w:val="00773A6B"/>
    <w:rsid w:val="00773A8B"/>
    <w:rsid w:val="0078217D"/>
    <w:rsid w:val="007827F3"/>
    <w:rsid w:val="00782F7B"/>
    <w:rsid w:val="00783AB7"/>
    <w:rsid w:val="00783BD8"/>
    <w:rsid w:val="00784A64"/>
    <w:rsid w:val="0078503C"/>
    <w:rsid w:val="00787699"/>
    <w:rsid w:val="00790919"/>
    <w:rsid w:val="00790A55"/>
    <w:rsid w:val="00791ED0"/>
    <w:rsid w:val="00792602"/>
    <w:rsid w:val="0079279E"/>
    <w:rsid w:val="00793F05"/>
    <w:rsid w:val="00794A5F"/>
    <w:rsid w:val="007971D0"/>
    <w:rsid w:val="007A44D4"/>
    <w:rsid w:val="007A6630"/>
    <w:rsid w:val="007A732B"/>
    <w:rsid w:val="007B0395"/>
    <w:rsid w:val="007B051B"/>
    <w:rsid w:val="007B0D2C"/>
    <w:rsid w:val="007B35F3"/>
    <w:rsid w:val="007B5072"/>
    <w:rsid w:val="007B7042"/>
    <w:rsid w:val="007B76A9"/>
    <w:rsid w:val="007B793C"/>
    <w:rsid w:val="007C1036"/>
    <w:rsid w:val="007C3790"/>
    <w:rsid w:val="007C4832"/>
    <w:rsid w:val="007C54B4"/>
    <w:rsid w:val="007C5FFB"/>
    <w:rsid w:val="007C65AD"/>
    <w:rsid w:val="007C6B42"/>
    <w:rsid w:val="007D06A6"/>
    <w:rsid w:val="007D30FE"/>
    <w:rsid w:val="007D41EE"/>
    <w:rsid w:val="007D4B23"/>
    <w:rsid w:val="007D4FD4"/>
    <w:rsid w:val="007D6568"/>
    <w:rsid w:val="007D6A03"/>
    <w:rsid w:val="007E01ED"/>
    <w:rsid w:val="007E0E7F"/>
    <w:rsid w:val="007E1E47"/>
    <w:rsid w:val="007E50D8"/>
    <w:rsid w:val="007E5214"/>
    <w:rsid w:val="007E53AB"/>
    <w:rsid w:val="007F0326"/>
    <w:rsid w:val="007F35CC"/>
    <w:rsid w:val="007F513C"/>
    <w:rsid w:val="007F56F4"/>
    <w:rsid w:val="007F65D7"/>
    <w:rsid w:val="007F7397"/>
    <w:rsid w:val="007F799B"/>
    <w:rsid w:val="007F7B23"/>
    <w:rsid w:val="008001F3"/>
    <w:rsid w:val="00800DE2"/>
    <w:rsid w:val="0080146C"/>
    <w:rsid w:val="0080290D"/>
    <w:rsid w:val="00802C84"/>
    <w:rsid w:val="00803AD7"/>
    <w:rsid w:val="00804A3D"/>
    <w:rsid w:val="00805E9A"/>
    <w:rsid w:val="00806D8B"/>
    <w:rsid w:val="00807896"/>
    <w:rsid w:val="008100B8"/>
    <w:rsid w:val="0081050F"/>
    <w:rsid w:val="00810C93"/>
    <w:rsid w:val="00810F96"/>
    <w:rsid w:val="00811508"/>
    <w:rsid w:val="008118AC"/>
    <w:rsid w:val="00811E1F"/>
    <w:rsid w:val="008120FE"/>
    <w:rsid w:val="008131D8"/>
    <w:rsid w:val="00813BFE"/>
    <w:rsid w:val="00816553"/>
    <w:rsid w:val="00816DFD"/>
    <w:rsid w:val="0081724B"/>
    <w:rsid w:val="00817A41"/>
    <w:rsid w:val="00817DC3"/>
    <w:rsid w:val="008201BE"/>
    <w:rsid w:val="00821347"/>
    <w:rsid w:val="00821992"/>
    <w:rsid w:val="008222AD"/>
    <w:rsid w:val="00822AC2"/>
    <w:rsid w:val="008230A9"/>
    <w:rsid w:val="00824EF8"/>
    <w:rsid w:val="00825B19"/>
    <w:rsid w:val="00826D7E"/>
    <w:rsid w:val="00830B49"/>
    <w:rsid w:val="0083283B"/>
    <w:rsid w:val="008345D6"/>
    <w:rsid w:val="00836020"/>
    <w:rsid w:val="0083697E"/>
    <w:rsid w:val="008369FF"/>
    <w:rsid w:val="00836D79"/>
    <w:rsid w:val="00840D2D"/>
    <w:rsid w:val="008410EB"/>
    <w:rsid w:val="00841413"/>
    <w:rsid w:val="00841DFE"/>
    <w:rsid w:val="008426E4"/>
    <w:rsid w:val="00844EEA"/>
    <w:rsid w:val="00845570"/>
    <w:rsid w:val="00846AB0"/>
    <w:rsid w:val="008471C1"/>
    <w:rsid w:val="008478F8"/>
    <w:rsid w:val="00850336"/>
    <w:rsid w:val="0085146A"/>
    <w:rsid w:val="00854A33"/>
    <w:rsid w:val="00854DA7"/>
    <w:rsid w:val="008572CE"/>
    <w:rsid w:val="00857B9E"/>
    <w:rsid w:val="00857F9F"/>
    <w:rsid w:val="00860480"/>
    <w:rsid w:val="008605F6"/>
    <w:rsid w:val="008610FB"/>
    <w:rsid w:val="008618B8"/>
    <w:rsid w:val="0086304F"/>
    <w:rsid w:val="00863267"/>
    <w:rsid w:val="008637E5"/>
    <w:rsid w:val="00866FC1"/>
    <w:rsid w:val="00867C3B"/>
    <w:rsid w:val="00867F27"/>
    <w:rsid w:val="00871CA0"/>
    <w:rsid w:val="008723B6"/>
    <w:rsid w:val="0087331E"/>
    <w:rsid w:val="008741B8"/>
    <w:rsid w:val="00876BD6"/>
    <w:rsid w:val="008808AC"/>
    <w:rsid w:val="00880EE2"/>
    <w:rsid w:val="00882F83"/>
    <w:rsid w:val="00883139"/>
    <w:rsid w:val="00883212"/>
    <w:rsid w:val="00883FDE"/>
    <w:rsid w:val="008871D7"/>
    <w:rsid w:val="0088782D"/>
    <w:rsid w:val="008909D6"/>
    <w:rsid w:val="008926D6"/>
    <w:rsid w:val="0089524F"/>
    <w:rsid w:val="008952C7"/>
    <w:rsid w:val="008953EE"/>
    <w:rsid w:val="008964C5"/>
    <w:rsid w:val="00897AE3"/>
    <w:rsid w:val="008A0F09"/>
    <w:rsid w:val="008A2A02"/>
    <w:rsid w:val="008A4865"/>
    <w:rsid w:val="008A66BD"/>
    <w:rsid w:val="008B105F"/>
    <w:rsid w:val="008B133F"/>
    <w:rsid w:val="008B35D1"/>
    <w:rsid w:val="008B3F47"/>
    <w:rsid w:val="008B48FB"/>
    <w:rsid w:val="008B5C1D"/>
    <w:rsid w:val="008B5CCD"/>
    <w:rsid w:val="008B625E"/>
    <w:rsid w:val="008B654F"/>
    <w:rsid w:val="008C0F71"/>
    <w:rsid w:val="008C10E1"/>
    <w:rsid w:val="008C1C7E"/>
    <w:rsid w:val="008C2930"/>
    <w:rsid w:val="008C2DFE"/>
    <w:rsid w:val="008C54D6"/>
    <w:rsid w:val="008C6656"/>
    <w:rsid w:val="008C7683"/>
    <w:rsid w:val="008D1075"/>
    <w:rsid w:val="008D1158"/>
    <w:rsid w:val="008D48B1"/>
    <w:rsid w:val="008D7053"/>
    <w:rsid w:val="008E0234"/>
    <w:rsid w:val="008E07E8"/>
    <w:rsid w:val="008E1254"/>
    <w:rsid w:val="008E247A"/>
    <w:rsid w:val="008E26D4"/>
    <w:rsid w:val="008E3AFC"/>
    <w:rsid w:val="008E3C68"/>
    <w:rsid w:val="008E410E"/>
    <w:rsid w:val="008E476A"/>
    <w:rsid w:val="008E5A04"/>
    <w:rsid w:val="008E6115"/>
    <w:rsid w:val="008E75B8"/>
    <w:rsid w:val="008F26A1"/>
    <w:rsid w:val="008F3D60"/>
    <w:rsid w:val="008F45FB"/>
    <w:rsid w:val="008F640C"/>
    <w:rsid w:val="008F6792"/>
    <w:rsid w:val="00900966"/>
    <w:rsid w:val="00900EDB"/>
    <w:rsid w:val="009010BC"/>
    <w:rsid w:val="0090172B"/>
    <w:rsid w:val="009029C6"/>
    <w:rsid w:val="00905D15"/>
    <w:rsid w:val="00907594"/>
    <w:rsid w:val="00912A11"/>
    <w:rsid w:val="00914295"/>
    <w:rsid w:val="009162C0"/>
    <w:rsid w:val="00916AEC"/>
    <w:rsid w:val="0092124C"/>
    <w:rsid w:val="0092294C"/>
    <w:rsid w:val="00922B75"/>
    <w:rsid w:val="009234BE"/>
    <w:rsid w:val="00924684"/>
    <w:rsid w:val="00924748"/>
    <w:rsid w:val="00924A0E"/>
    <w:rsid w:val="00927280"/>
    <w:rsid w:val="009314A1"/>
    <w:rsid w:val="00931CD1"/>
    <w:rsid w:val="00931F12"/>
    <w:rsid w:val="00932660"/>
    <w:rsid w:val="0093276F"/>
    <w:rsid w:val="0093315F"/>
    <w:rsid w:val="00933652"/>
    <w:rsid w:val="00933728"/>
    <w:rsid w:val="0093419B"/>
    <w:rsid w:val="00937369"/>
    <w:rsid w:val="00937436"/>
    <w:rsid w:val="00937931"/>
    <w:rsid w:val="00940561"/>
    <w:rsid w:val="0094524E"/>
    <w:rsid w:val="00945F41"/>
    <w:rsid w:val="00951F3A"/>
    <w:rsid w:val="009534C3"/>
    <w:rsid w:val="0095471A"/>
    <w:rsid w:val="0095489B"/>
    <w:rsid w:val="0095556E"/>
    <w:rsid w:val="00963A6E"/>
    <w:rsid w:val="0096550E"/>
    <w:rsid w:val="00966061"/>
    <w:rsid w:val="00970BE8"/>
    <w:rsid w:val="009714E3"/>
    <w:rsid w:val="00971605"/>
    <w:rsid w:val="009716D4"/>
    <w:rsid w:val="00972B48"/>
    <w:rsid w:val="009731A1"/>
    <w:rsid w:val="009739F4"/>
    <w:rsid w:val="00974006"/>
    <w:rsid w:val="009745A9"/>
    <w:rsid w:val="00980327"/>
    <w:rsid w:val="009822C6"/>
    <w:rsid w:val="00986E8C"/>
    <w:rsid w:val="00990FDD"/>
    <w:rsid w:val="00991809"/>
    <w:rsid w:val="00991B1E"/>
    <w:rsid w:val="009926CD"/>
    <w:rsid w:val="00993ADE"/>
    <w:rsid w:val="00997761"/>
    <w:rsid w:val="009979B0"/>
    <w:rsid w:val="009A1523"/>
    <w:rsid w:val="009A20B8"/>
    <w:rsid w:val="009A2C08"/>
    <w:rsid w:val="009A3CC9"/>
    <w:rsid w:val="009A45F1"/>
    <w:rsid w:val="009A6B9D"/>
    <w:rsid w:val="009B09DE"/>
    <w:rsid w:val="009B18D7"/>
    <w:rsid w:val="009B23EA"/>
    <w:rsid w:val="009B2754"/>
    <w:rsid w:val="009B2BF0"/>
    <w:rsid w:val="009B4DA7"/>
    <w:rsid w:val="009C0C54"/>
    <w:rsid w:val="009C1863"/>
    <w:rsid w:val="009C1BC6"/>
    <w:rsid w:val="009C391D"/>
    <w:rsid w:val="009C497E"/>
    <w:rsid w:val="009C49BA"/>
    <w:rsid w:val="009C55B9"/>
    <w:rsid w:val="009D0487"/>
    <w:rsid w:val="009D64AC"/>
    <w:rsid w:val="009D6B51"/>
    <w:rsid w:val="009D7D25"/>
    <w:rsid w:val="009E0A06"/>
    <w:rsid w:val="009E208A"/>
    <w:rsid w:val="009E2671"/>
    <w:rsid w:val="009E2B2D"/>
    <w:rsid w:val="009E30C6"/>
    <w:rsid w:val="009E44BE"/>
    <w:rsid w:val="009E71DD"/>
    <w:rsid w:val="009F0BA8"/>
    <w:rsid w:val="009F0BE7"/>
    <w:rsid w:val="009F4072"/>
    <w:rsid w:val="009F4A57"/>
    <w:rsid w:val="009F73CB"/>
    <w:rsid w:val="009F7DF8"/>
    <w:rsid w:val="00A000C3"/>
    <w:rsid w:val="00A00139"/>
    <w:rsid w:val="00A02086"/>
    <w:rsid w:val="00A039B1"/>
    <w:rsid w:val="00A06013"/>
    <w:rsid w:val="00A0608F"/>
    <w:rsid w:val="00A122DB"/>
    <w:rsid w:val="00A134A9"/>
    <w:rsid w:val="00A14AB8"/>
    <w:rsid w:val="00A15709"/>
    <w:rsid w:val="00A162B0"/>
    <w:rsid w:val="00A177A3"/>
    <w:rsid w:val="00A20961"/>
    <w:rsid w:val="00A210BC"/>
    <w:rsid w:val="00A2307D"/>
    <w:rsid w:val="00A232CB"/>
    <w:rsid w:val="00A24097"/>
    <w:rsid w:val="00A247FA"/>
    <w:rsid w:val="00A30E02"/>
    <w:rsid w:val="00A30FA4"/>
    <w:rsid w:val="00A33770"/>
    <w:rsid w:val="00A34E09"/>
    <w:rsid w:val="00A35B80"/>
    <w:rsid w:val="00A37C7D"/>
    <w:rsid w:val="00A41A77"/>
    <w:rsid w:val="00A42AE5"/>
    <w:rsid w:val="00A45B5D"/>
    <w:rsid w:val="00A468CC"/>
    <w:rsid w:val="00A50219"/>
    <w:rsid w:val="00A5165A"/>
    <w:rsid w:val="00A53037"/>
    <w:rsid w:val="00A54FA8"/>
    <w:rsid w:val="00A565DE"/>
    <w:rsid w:val="00A6020B"/>
    <w:rsid w:val="00A673C8"/>
    <w:rsid w:val="00A67A17"/>
    <w:rsid w:val="00A67B37"/>
    <w:rsid w:val="00A721C0"/>
    <w:rsid w:val="00A75226"/>
    <w:rsid w:val="00A76192"/>
    <w:rsid w:val="00A76560"/>
    <w:rsid w:val="00A76D42"/>
    <w:rsid w:val="00A77237"/>
    <w:rsid w:val="00A8030B"/>
    <w:rsid w:val="00A8106B"/>
    <w:rsid w:val="00A8187A"/>
    <w:rsid w:val="00A8398A"/>
    <w:rsid w:val="00A84522"/>
    <w:rsid w:val="00A84E02"/>
    <w:rsid w:val="00A86128"/>
    <w:rsid w:val="00A86BAA"/>
    <w:rsid w:val="00A8718C"/>
    <w:rsid w:val="00A87BA3"/>
    <w:rsid w:val="00A9016B"/>
    <w:rsid w:val="00A919CF"/>
    <w:rsid w:val="00A920E6"/>
    <w:rsid w:val="00A95054"/>
    <w:rsid w:val="00A95DAE"/>
    <w:rsid w:val="00A96A3D"/>
    <w:rsid w:val="00AA045D"/>
    <w:rsid w:val="00AA19B4"/>
    <w:rsid w:val="00AA1BDF"/>
    <w:rsid w:val="00AA7487"/>
    <w:rsid w:val="00AA75A8"/>
    <w:rsid w:val="00AA775A"/>
    <w:rsid w:val="00AA7C20"/>
    <w:rsid w:val="00AB0AC5"/>
    <w:rsid w:val="00AB0CB2"/>
    <w:rsid w:val="00AB2A98"/>
    <w:rsid w:val="00AB2E57"/>
    <w:rsid w:val="00AB389D"/>
    <w:rsid w:val="00AB4080"/>
    <w:rsid w:val="00AB5C67"/>
    <w:rsid w:val="00AB65E5"/>
    <w:rsid w:val="00AB7089"/>
    <w:rsid w:val="00AB7658"/>
    <w:rsid w:val="00AC1005"/>
    <w:rsid w:val="00AC40C6"/>
    <w:rsid w:val="00AC4BBD"/>
    <w:rsid w:val="00AD2FBE"/>
    <w:rsid w:val="00AD557F"/>
    <w:rsid w:val="00AD6656"/>
    <w:rsid w:val="00AD6D7C"/>
    <w:rsid w:val="00AD7E42"/>
    <w:rsid w:val="00AE0249"/>
    <w:rsid w:val="00AE171E"/>
    <w:rsid w:val="00AE1C17"/>
    <w:rsid w:val="00AE56FC"/>
    <w:rsid w:val="00AE7639"/>
    <w:rsid w:val="00AF0CE8"/>
    <w:rsid w:val="00AF0F36"/>
    <w:rsid w:val="00AF1800"/>
    <w:rsid w:val="00AF1D7B"/>
    <w:rsid w:val="00AF23D2"/>
    <w:rsid w:val="00AF43D0"/>
    <w:rsid w:val="00AF6661"/>
    <w:rsid w:val="00AF6A5B"/>
    <w:rsid w:val="00AF6ECF"/>
    <w:rsid w:val="00AF7B0D"/>
    <w:rsid w:val="00B0034E"/>
    <w:rsid w:val="00B009D5"/>
    <w:rsid w:val="00B00BDB"/>
    <w:rsid w:val="00B02A05"/>
    <w:rsid w:val="00B03F46"/>
    <w:rsid w:val="00B0496B"/>
    <w:rsid w:val="00B05521"/>
    <w:rsid w:val="00B05962"/>
    <w:rsid w:val="00B05FD0"/>
    <w:rsid w:val="00B07195"/>
    <w:rsid w:val="00B11E7C"/>
    <w:rsid w:val="00B13A7B"/>
    <w:rsid w:val="00B1458C"/>
    <w:rsid w:val="00B14C8C"/>
    <w:rsid w:val="00B165F5"/>
    <w:rsid w:val="00B20B0D"/>
    <w:rsid w:val="00B21607"/>
    <w:rsid w:val="00B22BF7"/>
    <w:rsid w:val="00B2584B"/>
    <w:rsid w:val="00B25B0C"/>
    <w:rsid w:val="00B340F4"/>
    <w:rsid w:val="00B35934"/>
    <w:rsid w:val="00B35AF5"/>
    <w:rsid w:val="00B35D40"/>
    <w:rsid w:val="00B36660"/>
    <w:rsid w:val="00B36B41"/>
    <w:rsid w:val="00B3730A"/>
    <w:rsid w:val="00B40463"/>
    <w:rsid w:val="00B405FF"/>
    <w:rsid w:val="00B4402E"/>
    <w:rsid w:val="00B50C48"/>
    <w:rsid w:val="00B5115B"/>
    <w:rsid w:val="00B52D40"/>
    <w:rsid w:val="00B52D57"/>
    <w:rsid w:val="00B53475"/>
    <w:rsid w:val="00B544D1"/>
    <w:rsid w:val="00B5470F"/>
    <w:rsid w:val="00B55A01"/>
    <w:rsid w:val="00B55A16"/>
    <w:rsid w:val="00B57357"/>
    <w:rsid w:val="00B634A4"/>
    <w:rsid w:val="00B63C04"/>
    <w:rsid w:val="00B65073"/>
    <w:rsid w:val="00B66043"/>
    <w:rsid w:val="00B6698C"/>
    <w:rsid w:val="00B66FF4"/>
    <w:rsid w:val="00B67809"/>
    <w:rsid w:val="00B70931"/>
    <w:rsid w:val="00B71C54"/>
    <w:rsid w:val="00B72030"/>
    <w:rsid w:val="00B74574"/>
    <w:rsid w:val="00B749FE"/>
    <w:rsid w:val="00B76592"/>
    <w:rsid w:val="00B76632"/>
    <w:rsid w:val="00B82618"/>
    <w:rsid w:val="00B8302A"/>
    <w:rsid w:val="00B872E3"/>
    <w:rsid w:val="00B8781A"/>
    <w:rsid w:val="00B90B21"/>
    <w:rsid w:val="00B92E53"/>
    <w:rsid w:val="00B93302"/>
    <w:rsid w:val="00B94665"/>
    <w:rsid w:val="00B9580C"/>
    <w:rsid w:val="00B968FC"/>
    <w:rsid w:val="00BA193D"/>
    <w:rsid w:val="00BA24CC"/>
    <w:rsid w:val="00BA29B9"/>
    <w:rsid w:val="00BA2E20"/>
    <w:rsid w:val="00BA536D"/>
    <w:rsid w:val="00BB06BC"/>
    <w:rsid w:val="00BB075B"/>
    <w:rsid w:val="00BB1A3C"/>
    <w:rsid w:val="00BB5D19"/>
    <w:rsid w:val="00BB7B6C"/>
    <w:rsid w:val="00BC000D"/>
    <w:rsid w:val="00BC01D5"/>
    <w:rsid w:val="00BC0FC6"/>
    <w:rsid w:val="00BC6557"/>
    <w:rsid w:val="00BC65E8"/>
    <w:rsid w:val="00BC65EC"/>
    <w:rsid w:val="00BC6E55"/>
    <w:rsid w:val="00BD10E6"/>
    <w:rsid w:val="00BD6BC2"/>
    <w:rsid w:val="00BD7149"/>
    <w:rsid w:val="00BD722D"/>
    <w:rsid w:val="00BD7A31"/>
    <w:rsid w:val="00BE00B8"/>
    <w:rsid w:val="00BE1F0B"/>
    <w:rsid w:val="00BE21C0"/>
    <w:rsid w:val="00BE2E81"/>
    <w:rsid w:val="00BE34CD"/>
    <w:rsid w:val="00BE6C00"/>
    <w:rsid w:val="00BF25C6"/>
    <w:rsid w:val="00BF2973"/>
    <w:rsid w:val="00BF2CC1"/>
    <w:rsid w:val="00BF33DF"/>
    <w:rsid w:val="00BF5A3C"/>
    <w:rsid w:val="00BF66E9"/>
    <w:rsid w:val="00BF6AD8"/>
    <w:rsid w:val="00C03452"/>
    <w:rsid w:val="00C03796"/>
    <w:rsid w:val="00C04482"/>
    <w:rsid w:val="00C04DE6"/>
    <w:rsid w:val="00C04E66"/>
    <w:rsid w:val="00C06211"/>
    <w:rsid w:val="00C07041"/>
    <w:rsid w:val="00C07FFD"/>
    <w:rsid w:val="00C103F5"/>
    <w:rsid w:val="00C11688"/>
    <w:rsid w:val="00C11780"/>
    <w:rsid w:val="00C12C10"/>
    <w:rsid w:val="00C133B0"/>
    <w:rsid w:val="00C13AB8"/>
    <w:rsid w:val="00C152B9"/>
    <w:rsid w:val="00C15D32"/>
    <w:rsid w:val="00C166D6"/>
    <w:rsid w:val="00C172C1"/>
    <w:rsid w:val="00C17AC4"/>
    <w:rsid w:val="00C20966"/>
    <w:rsid w:val="00C21A33"/>
    <w:rsid w:val="00C21F32"/>
    <w:rsid w:val="00C24194"/>
    <w:rsid w:val="00C24B08"/>
    <w:rsid w:val="00C2667F"/>
    <w:rsid w:val="00C27643"/>
    <w:rsid w:val="00C320CC"/>
    <w:rsid w:val="00C35D6A"/>
    <w:rsid w:val="00C3603E"/>
    <w:rsid w:val="00C405B2"/>
    <w:rsid w:val="00C4060A"/>
    <w:rsid w:val="00C41F97"/>
    <w:rsid w:val="00C42EE1"/>
    <w:rsid w:val="00C43831"/>
    <w:rsid w:val="00C457BD"/>
    <w:rsid w:val="00C51672"/>
    <w:rsid w:val="00C53350"/>
    <w:rsid w:val="00C5700D"/>
    <w:rsid w:val="00C60463"/>
    <w:rsid w:val="00C60D3A"/>
    <w:rsid w:val="00C610D2"/>
    <w:rsid w:val="00C61205"/>
    <w:rsid w:val="00C619FF"/>
    <w:rsid w:val="00C61A98"/>
    <w:rsid w:val="00C64A5D"/>
    <w:rsid w:val="00C663AF"/>
    <w:rsid w:val="00C674F1"/>
    <w:rsid w:val="00C67DCC"/>
    <w:rsid w:val="00C70D2E"/>
    <w:rsid w:val="00C723F8"/>
    <w:rsid w:val="00C744A9"/>
    <w:rsid w:val="00C74D5A"/>
    <w:rsid w:val="00C7707B"/>
    <w:rsid w:val="00C82501"/>
    <w:rsid w:val="00C86A92"/>
    <w:rsid w:val="00C8706C"/>
    <w:rsid w:val="00C905B0"/>
    <w:rsid w:val="00C90808"/>
    <w:rsid w:val="00C919FC"/>
    <w:rsid w:val="00C91A91"/>
    <w:rsid w:val="00C94174"/>
    <w:rsid w:val="00C957A2"/>
    <w:rsid w:val="00C957C0"/>
    <w:rsid w:val="00C968A1"/>
    <w:rsid w:val="00C9754B"/>
    <w:rsid w:val="00CA130A"/>
    <w:rsid w:val="00CA3BDA"/>
    <w:rsid w:val="00CA4710"/>
    <w:rsid w:val="00CA648C"/>
    <w:rsid w:val="00CB39A3"/>
    <w:rsid w:val="00CB4589"/>
    <w:rsid w:val="00CB4E6A"/>
    <w:rsid w:val="00CB4F0B"/>
    <w:rsid w:val="00CB50D3"/>
    <w:rsid w:val="00CB619A"/>
    <w:rsid w:val="00CB62F0"/>
    <w:rsid w:val="00CB6652"/>
    <w:rsid w:val="00CC004F"/>
    <w:rsid w:val="00CC1697"/>
    <w:rsid w:val="00CC1BA4"/>
    <w:rsid w:val="00CC2CD3"/>
    <w:rsid w:val="00CC2E66"/>
    <w:rsid w:val="00CC416E"/>
    <w:rsid w:val="00CC4230"/>
    <w:rsid w:val="00CC46B1"/>
    <w:rsid w:val="00CD1AFE"/>
    <w:rsid w:val="00CD21C3"/>
    <w:rsid w:val="00CD247A"/>
    <w:rsid w:val="00CD2B8B"/>
    <w:rsid w:val="00CD3296"/>
    <w:rsid w:val="00CD3810"/>
    <w:rsid w:val="00CD3E77"/>
    <w:rsid w:val="00CD413D"/>
    <w:rsid w:val="00CD5615"/>
    <w:rsid w:val="00CD7772"/>
    <w:rsid w:val="00CE0622"/>
    <w:rsid w:val="00CE0A6E"/>
    <w:rsid w:val="00CE11AE"/>
    <w:rsid w:val="00CE3E9B"/>
    <w:rsid w:val="00CE48B9"/>
    <w:rsid w:val="00CE4DBE"/>
    <w:rsid w:val="00CE5E20"/>
    <w:rsid w:val="00CF1415"/>
    <w:rsid w:val="00CF4581"/>
    <w:rsid w:val="00CF4A41"/>
    <w:rsid w:val="00CF6A6C"/>
    <w:rsid w:val="00D027A3"/>
    <w:rsid w:val="00D04441"/>
    <w:rsid w:val="00D06E8B"/>
    <w:rsid w:val="00D165A6"/>
    <w:rsid w:val="00D20403"/>
    <w:rsid w:val="00D23183"/>
    <w:rsid w:val="00D27DAC"/>
    <w:rsid w:val="00D318A5"/>
    <w:rsid w:val="00D32085"/>
    <w:rsid w:val="00D331B0"/>
    <w:rsid w:val="00D40186"/>
    <w:rsid w:val="00D40BA2"/>
    <w:rsid w:val="00D40C81"/>
    <w:rsid w:val="00D41A2D"/>
    <w:rsid w:val="00D42881"/>
    <w:rsid w:val="00D42994"/>
    <w:rsid w:val="00D43816"/>
    <w:rsid w:val="00D43C72"/>
    <w:rsid w:val="00D44DCC"/>
    <w:rsid w:val="00D50357"/>
    <w:rsid w:val="00D50668"/>
    <w:rsid w:val="00D50FAC"/>
    <w:rsid w:val="00D514F0"/>
    <w:rsid w:val="00D515EB"/>
    <w:rsid w:val="00D52779"/>
    <w:rsid w:val="00D531A6"/>
    <w:rsid w:val="00D54846"/>
    <w:rsid w:val="00D55CFB"/>
    <w:rsid w:val="00D56DC5"/>
    <w:rsid w:val="00D61AC6"/>
    <w:rsid w:val="00D629E7"/>
    <w:rsid w:val="00D63DE6"/>
    <w:rsid w:val="00D67B13"/>
    <w:rsid w:val="00D715CC"/>
    <w:rsid w:val="00D7177A"/>
    <w:rsid w:val="00D71D11"/>
    <w:rsid w:val="00D7334A"/>
    <w:rsid w:val="00D751DB"/>
    <w:rsid w:val="00D83DDD"/>
    <w:rsid w:val="00D849D0"/>
    <w:rsid w:val="00D84DF8"/>
    <w:rsid w:val="00D87DF7"/>
    <w:rsid w:val="00D9063A"/>
    <w:rsid w:val="00D92E96"/>
    <w:rsid w:val="00D93754"/>
    <w:rsid w:val="00D93859"/>
    <w:rsid w:val="00D95B30"/>
    <w:rsid w:val="00DA0276"/>
    <w:rsid w:val="00DA08FE"/>
    <w:rsid w:val="00DA2510"/>
    <w:rsid w:val="00DA27E3"/>
    <w:rsid w:val="00DA38CC"/>
    <w:rsid w:val="00DA5DFA"/>
    <w:rsid w:val="00DA6672"/>
    <w:rsid w:val="00DA70B0"/>
    <w:rsid w:val="00DA7BDC"/>
    <w:rsid w:val="00DA7F7C"/>
    <w:rsid w:val="00DB0772"/>
    <w:rsid w:val="00DB205C"/>
    <w:rsid w:val="00DB4238"/>
    <w:rsid w:val="00DB55F8"/>
    <w:rsid w:val="00DB6556"/>
    <w:rsid w:val="00DB6FC6"/>
    <w:rsid w:val="00DC4285"/>
    <w:rsid w:val="00DC4DD9"/>
    <w:rsid w:val="00DC5458"/>
    <w:rsid w:val="00DC7FC8"/>
    <w:rsid w:val="00DD03A3"/>
    <w:rsid w:val="00DD0618"/>
    <w:rsid w:val="00DD1390"/>
    <w:rsid w:val="00DD1B01"/>
    <w:rsid w:val="00DD20AE"/>
    <w:rsid w:val="00DD34F5"/>
    <w:rsid w:val="00DD3B51"/>
    <w:rsid w:val="00DD3BC1"/>
    <w:rsid w:val="00DD55EC"/>
    <w:rsid w:val="00DD5BA3"/>
    <w:rsid w:val="00DD7C52"/>
    <w:rsid w:val="00DE1514"/>
    <w:rsid w:val="00DE298C"/>
    <w:rsid w:val="00DE2C96"/>
    <w:rsid w:val="00DE35C3"/>
    <w:rsid w:val="00DE5B8B"/>
    <w:rsid w:val="00DE5C3F"/>
    <w:rsid w:val="00DE65E0"/>
    <w:rsid w:val="00DE736D"/>
    <w:rsid w:val="00DF4789"/>
    <w:rsid w:val="00DF6992"/>
    <w:rsid w:val="00E003CA"/>
    <w:rsid w:val="00E036DB"/>
    <w:rsid w:val="00E03B31"/>
    <w:rsid w:val="00E0446F"/>
    <w:rsid w:val="00E062DD"/>
    <w:rsid w:val="00E0665F"/>
    <w:rsid w:val="00E071E4"/>
    <w:rsid w:val="00E074A3"/>
    <w:rsid w:val="00E1186D"/>
    <w:rsid w:val="00E151F4"/>
    <w:rsid w:val="00E16A55"/>
    <w:rsid w:val="00E16B5E"/>
    <w:rsid w:val="00E17485"/>
    <w:rsid w:val="00E20250"/>
    <w:rsid w:val="00E20F42"/>
    <w:rsid w:val="00E21FEE"/>
    <w:rsid w:val="00E22461"/>
    <w:rsid w:val="00E2297A"/>
    <w:rsid w:val="00E23392"/>
    <w:rsid w:val="00E26704"/>
    <w:rsid w:val="00E27194"/>
    <w:rsid w:val="00E3102A"/>
    <w:rsid w:val="00E328AE"/>
    <w:rsid w:val="00E32B28"/>
    <w:rsid w:val="00E32D87"/>
    <w:rsid w:val="00E35576"/>
    <w:rsid w:val="00E356CA"/>
    <w:rsid w:val="00E360B4"/>
    <w:rsid w:val="00E369C8"/>
    <w:rsid w:val="00E36D25"/>
    <w:rsid w:val="00E37570"/>
    <w:rsid w:val="00E375CF"/>
    <w:rsid w:val="00E4360B"/>
    <w:rsid w:val="00E46854"/>
    <w:rsid w:val="00E46E10"/>
    <w:rsid w:val="00E54571"/>
    <w:rsid w:val="00E55B41"/>
    <w:rsid w:val="00E56A69"/>
    <w:rsid w:val="00E65600"/>
    <w:rsid w:val="00E65936"/>
    <w:rsid w:val="00E65938"/>
    <w:rsid w:val="00E65E51"/>
    <w:rsid w:val="00E66D72"/>
    <w:rsid w:val="00E7123C"/>
    <w:rsid w:val="00E71CD2"/>
    <w:rsid w:val="00E71D66"/>
    <w:rsid w:val="00E72EBC"/>
    <w:rsid w:val="00E7511A"/>
    <w:rsid w:val="00E75737"/>
    <w:rsid w:val="00E76DED"/>
    <w:rsid w:val="00E77033"/>
    <w:rsid w:val="00E80846"/>
    <w:rsid w:val="00E81EB5"/>
    <w:rsid w:val="00E84336"/>
    <w:rsid w:val="00E8438F"/>
    <w:rsid w:val="00E8451F"/>
    <w:rsid w:val="00E86C69"/>
    <w:rsid w:val="00E86D2D"/>
    <w:rsid w:val="00E87284"/>
    <w:rsid w:val="00E873B6"/>
    <w:rsid w:val="00E879D2"/>
    <w:rsid w:val="00E9269F"/>
    <w:rsid w:val="00E97293"/>
    <w:rsid w:val="00E9762B"/>
    <w:rsid w:val="00EA00E0"/>
    <w:rsid w:val="00EA06B9"/>
    <w:rsid w:val="00EA302E"/>
    <w:rsid w:val="00EA3CE7"/>
    <w:rsid w:val="00EA5022"/>
    <w:rsid w:val="00EA602A"/>
    <w:rsid w:val="00EA6EF8"/>
    <w:rsid w:val="00EB1070"/>
    <w:rsid w:val="00EB11F5"/>
    <w:rsid w:val="00EB2723"/>
    <w:rsid w:val="00EB31A9"/>
    <w:rsid w:val="00EB4CB0"/>
    <w:rsid w:val="00EB5F35"/>
    <w:rsid w:val="00EB5FCF"/>
    <w:rsid w:val="00EB61A7"/>
    <w:rsid w:val="00EB68E4"/>
    <w:rsid w:val="00EC06E7"/>
    <w:rsid w:val="00EC1897"/>
    <w:rsid w:val="00EC4A63"/>
    <w:rsid w:val="00EC4F33"/>
    <w:rsid w:val="00EC5805"/>
    <w:rsid w:val="00EC6E22"/>
    <w:rsid w:val="00ED0EED"/>
    <w:rsid w:val="00ED17ED"/>
    <w:rsid w:val="00ED365B"/>
    <w:rsid w:val="00ED525A"/>
    <w:rsid w:val="00ED5548"/>
    <w:rsid w:val="00ED6C3D"/>
    <w:rsid w:val="00ED7450"/>
    <w:rsid w:val="00EE1F13"/>
    <w:rsid w:val="00EE3585"/>
    <w:rsid w:val="00EE3B75"/>
    <w:rsid w:val="00EE405D"/>
    <w:rsid w:val="00EE4B5B"/>
    <w:rsid w:val="00EE580E"/>
    <w:rsid w:val="00EF0BBF"/>
    <w:rsid w:val="00EF1120"/>
    <w:rsid w:val="00EF36BE"/>
    <w:rsid w:val="00EF3851"/>
    <w:rsid w:val="00EF387E"/>
    <w:rsid w:val="00EF48DC"/>
    <w:rsid w:val="00EF54E6"/>
    <w:rsid w:val="00EF6C1E"/>
    <w:rsid w:val="00F00E41"/>
    <w:rsid w:val="00F01A3F"/>
    <w:rsid w:val="00F02495"/>
    <w:rsid w:val="00F05CF3"/>
    <w:rsid w:val="00F06C0D"/>
    <w:rsid w:val="00F07355"/>
    <w:rsid w:val="00F10023"/>
    <w:rsid w:val="00F101A9"/>
    <w:rsid w:val="00F12427"/>
    <w:rsid w:val="00F14302"/>
    <w:rsid w:val="00F15AE8"/>
    <w:rsid w:val="00F15B1E"/>
    <w:rsid w:val="00F17D0C"/>
    <w:rsid w:val="00F2212B"/>
    <w:rsid w:val="00F22F27"/>
    <w:rsid w:val="00F24EF0"/>
    <w:rsid w:val="00F25AC1"/>
    <w:rsid w:val="00F25C50"/>
    <w:rsid w:val="00F2612E"/>
    <w:rsid w:val="00F2684A"/>
    <w:rsid w:val="00F277CC"/>
    <w:rsid w:val="00F27AC1"/>
    <w:rsid w:val="00F31B63"/>
    <w:rsid w:val="00F32B84"/>
    <w:rsid w:val="00F34E6F"/>
    <w:rsid w:val="00F3629C"/>
    <w:rsid w:val="00F37194"/>
    <w:rsid w:val="00F4025E"/>
    <w:rsid w:val="00F40F4A"/>
    <w:rsid w:val="00F422F8"/>
    <w:rsid w:val="00F42CD0"/>
    <w:rsid w:val="00F4354D"/>
    <w:rsid w:val="00F43A5C"/>
    <w:rsid w:val="00F43E91"/>
    <w:rsid w:val="00F43F10"/>
    <w:rsid w:val="00F4546B"/>
    <w:rsid w:val="00F47FA6"/>
    <w:rsid w:val="00F50B3E"/>
    <w:rsid w:val="00F53428"/>
    <w:rsid w:val="00F537B0"/>
    <w:rsid w:val="00F54B13"/>
    <w:rsid w:val="00F550FD"/>
    <w:rsid w:val="00F563AD"/>
    <w:rsid w:val="00F56BBC"/>
    <w:rsid w:val="00F5764C"/>
    <w:rsid w:val="00F57F69"/>
    <w:rsid w:val="00F6030B"/>
    <w:rsid w:val="00F603D3"/>
    <w:rsid w:val="00F6165C"/>
    <w:rsid w:val="00F61741"/>
    <w:rsid w:val="00F63EA5"/>
    <w:rsid w:val="00F644CF"/>
    <w:rsid w:val="00F646C2"/>
    <w:rsid w:val="00F663E3"/>
    <w:rsid w:val="00F67AE7"/>
    <w:rsid w:val="00F7065C"/>
    <w:rsid w:val="00F7079A"/>
    <w:rsid w:val="00F70AB9"/>
    <w:rsid w:val="00F71549"/>
    <w:rsid w:val="00F7447E"/>
    <w:rsid w:val="00F7473D"/>
    <w:rsid w:val="00F75BD2"/>
    <w:rsid w:val="00F769E6"/>
    <w:rsid w:val="00F76F3F"/>
    <w:rsid w:val="00F77D76"/>
    <w:rsid w:val="00F80015"/>
    <w:rsid w:val="00F83686"/>
    <w:rsid w:val="00F83D45"/>
    <w:rsid w:val="00F83E7D"/>
    <w:rsid w:val="00F85B4E"/>
    <w:rsid w:val="00F85F05"/>
    <w:rsid w:val="00F90958"/>
    <w:rsid w:val="00F90984"/>
    <w:rsid w:val="00F91A15"/>
    <w:rsid w:val="00F92CE1"/>
    <w:rsid w:val="00F946B3"/>
    <w:rsid w:val="00F9482B"/>
    <w:rsid w:val="00F95B25"/>
    <w:rsid w:val="00FA0006"/>
    <w:rsid w:val="00FA21AE"/>
    <w:rsid w:val="00FA230D"/>
    <w:rsid w:val="00FA335E"/>
    <w:rsid w:val="00FA53FF"/>
    <w:rsid w:val="00FA63E4"/>
    <w:rsid w:val="00FA773A"/>
    <w:rsid w:val="00FA7D1A"/>
    <w:rsid w:val="00FB09F6"/>
    <w:rsid w:val="00FB1488"/>
    <w:rsid w:val="00FB25F5"/>
    <w:rsid w:val="00FB2F37"/>
    <w:rsid w:val="00FB5213"/>
    <w:rsid w:val="00FB6D59"/>
    <w:rsid w:val="00FC0116"/>
    <w:rsid w:val="00FC31A8"/>
    <w:rsid w:val="00FC43A3"/>
    <w:rsid w:val="00FC7BE2"/>
    <w:rsid w:val="00FD1B54"/>
    <w:rsid w:val="00FD2402"/>
    <w:rsid w:val="00FD3EC2"/>
    <w:rsid w:val="00FD5E49"/>
    <w:rsid w:val="00FD7615"/>
    <w:rsid w:val="00FE06B5"/>
    <w:rsid w:val="00FE156B"/>
    <w:rsid w:val="00FE2167"/>
    <w:rsid w:val="00FE3D2B"/>
    <w:rsid w:val="00FE7322"/>
    <w:rsid w:val="00FF0DAB"/>
    <w:rsid w:val="00FF4090"/>
    <w:rsid w:val="00FF470F"/>
    <w:rsid w:val="00FF48E1"/>
    <w:rsid w:val="00FF5EB9"/>
    <w:rsid w:val="00FF6A77"/>
    <w:rsid w:val="00FF7A3D"/>
    <w:rsid w:val="00FF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9A22A4"/>
  <w15:docId w15:val="{0B5D3ECD-A81A-4E1C-B16C-A11ABD21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47B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65A"/>
    <w:pPr>
      <w:keepNext/>
      <w:keepLines/>
      <w:spacing w:before="240" w:after="0" w:line="240" w:lineRule="auto"/>
      <w:jc w:val="center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65A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91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0E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91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0EB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34E6F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93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3A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37676"/>
  </w:style>
  <w:style w:type="character" w:styleId="CommentReference">
    <w:name w:val="annotation reference"/>
    <w:basedOn w:val="DefaultParagraphFont"/>
    <w:unhideWhenUsed/>
    <w:rsid w:val="000256E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256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0256E1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6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6E1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120FE"/>
    <w:rPr>
      <w:color w:val="808080"/>
    </w:rPr>
  </w:style>
  <w:style w:type="paragraph" w:styleId="Revision">
    <w:name w:val="Revision"/>
    <w:hidden/>
    <w:uiPriority w:val="99"/>
    <w:semiHidden/>
    <w:rsid w:val="0020676C"/>
    <w:pPr>
      <w:spacing w:after="0" w:line="240" w:lineRule="auto"/>
    </w:pPr>
    <w:rPr>
      <w:rFonts w:ascii="Times New Roman" w:hAnsi="Times New Roman"/>
    </w:rPr>
  </w:style>
  <w:style w:type="paragraph" w:customStyle="1" w:styleId="MTDisplayEquation">
    <w:name w:val="MTDisplayEquation"/>
    <w:basedOn w:val="Normal"/>
    <w:link w:val="MTDisplayEquationChar"/>
    <w:rsid w:val="00A42AE5"/>
    <w:pPr>
      <w:tabs>
        <w:tab w:val="center" w:pos="4680"/>
        <w:tab w:val="right" w:pos="9360"/>
      </w:tabs>
      <w:ind w:firstLine="720"/>
    </w:pPr>
    <w:rPr>
      <w:rFonts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A42AE5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55CF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US"/>
    </w:rPr>
  </w:style>
  <w:style w:type="character" w:customStyle="1" w:styleId="pubyear">
    <w:name w:val="pubyear"/>
    <w:basedOn w:val="DefaultParagraphFont"/>
    <w:rsid w:val="00826D7E"/>
  </w:style>
  <w:style w:type="character" w:styleId="Hyperlink">
    <w:name w:val="Hyperlink"/>
    <w:basedOn w:val="DefaultParagraphFont"/>
    <w:uiPriority w:val="99"/>
    <w:semiHidden/>
    <w:unhideWhenUsed/>
    <w:rsid w:val="00826D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1863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551C8E"/>
    <w:pPr>
      <w:spacing w:before="120" w:after="0" w:line="240" w:lineRule="auto"/>
      <w:ind w:firstLine="720"/>
    </w:pPr>
    <w:rPr>
      <w:rFonts w:eastAsia="Times New Roman" w:cs="Times New Roman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626627"/>
    <w:pPr>
      <w:spacing w:before="120" w:after="0" w:line="240" w:lineRule="auto"/>
      <w:ind w:left="720" w:hanging="720"/>
    </w:pPr>
    <w:rPr>
      <w:rFonts w:eastAsia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623141"/>
    <w:rPr>
      <w:b/>
      <w:bCs/>
    </w:rPr>
  </w:style>
  <w:style w:type="character" w:customStyle="1" w:styleId="hlfld-contribauthor">
    <w:name w:val="hlfld-contribauthor"/>
    <w:basedOn w:val="DefaultParagraphFont"/>
    <w:rsid w:val="00623141"/>
  </w:style>
  <w:style w:type="character" w:customStyle="1" w:styleId="nlmx">
    <w:name w:val="nlm_x"/>
    <w:basedOn w:val="DefaultParagraphFont"/>
    <w:rsid w:val="00623141"/>
  </w:style>
  <w:style w:type="character" w:customStyle="1" w:styleId="citationsource-journal">
    <w:name w:val="citation_source-journal"/>
    <w:basedOn w:val="DefaultParagraphFont"/>
    <w:rsid w:val="00623141"/>
  </w:style>
  <w:style w:type="character" w:customStyle="1" w:styleId="nlmyear">
    <w:name w:val="nlm_year"/>
    <w:basedOn w:val="DefaultParagraphFont"/>
    <w:rsid w:val="00623141"/>
  </w:style>
  <w:style w:type="character" w:customStyle="1" w:styleId="nlmvolume">
    <w:name w:val="nlm_volume"/>
    <w:basedOn w:val="DefaultParagraphFont"/>
    <w:rsid w:val="00623141"/>
  </w:style>
  <w:style w:type="character" w:customStyle="1" w:styleId="nlmfpage">
    <w:name w:val="nlm_fpage"/>
    <w:basedOn w:val="DefaultParagraphFont"/>
    <w:rsid w:val="00623141"/>
  </w:style>
  <w:style w:type="character" w:customStyle="1" w:styleId="nlmlpage">
    <w:name w:val="nlm_lpage"/>
    <w:basedOn w:val="DefaultParagraphFont"/>
    <w:rsid w:val="00623141"/>
  </w:style>
  <w:style w:type="character" w:customStyle="1" w:styleId="refdoi">
    <w:name w:val="refdoi"/>
    <w:basedOn w:val="DefaultParagraphFont"/>
    <w:rsid w:val="0062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9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26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5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7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2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2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9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9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1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0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764E9-20A3-9547-947D-1C173164C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eon Kim</dc:creator>
  <cp:keywords/>
  <dc:description/>
  <cp:lastModifiedBy>Noel Giebink</cp:lastModifiedBy>
  <cp:revision>10</cp:revision>
  <dcterms:created xsi:type="dcterms:W3CDTF">2018-10-26T14:51:00Z</dcterms:created>
  <dcterms:modified xsi:type="dcterms:W3CDTF">2018-10-2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-communications</vt:lpwstr>
  </property>
  <property fmtid="{D5CDD505-2E9C-101B-9397-08002B2CF9AE}" pid="4" name="Mendeley Unique User Id_1">
    <vt:lpwstr>ed94d3a9-af63-3511-af6c-f48e4860e9d5</vt:lpwstr>
  </property>
  <property fmtid="{D5CDD505-2E9C-101B-9397-08002B2CF9AE}" pid="5" name="Mendeley Recent Style Id 0_1">
    <vt:lpwstr>http://www.zotero.org/styles/acs-photonics</vt:lpwstr>
  </property>
  <property fmtid="{D5CDD505-2E9C-101B-9397-08002B2CF9AE}" pid="6" name="Mendeley Recent Style Name 0_1">
    <vt:lpwstr>ACS Photonic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nature-nanotechnology</vt:lpwstr>
  </property>
  <property fmtid="{D5CDD505-2E9C-101B-9397-08002B2CF9AE}" pid="24" name="Mendeley Recent Style Name 9_1">
    <vt:lpwstr>Nature Nanotechnology</vt:lpwstr>
  </property>
  <property fmtid="{D5CDD505-2E9C-101B-9397-08002B2CF9AE}" pid="25" name="MTWinEqns">
    <vt:bool>true</vt:bool>
  </property>
</Properties>
</file>